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4BE7E1D" w14:textId="2F5A8D25" w:rsidR="004D7665" w:rsidRPr="009D3207" w:rsidRDefault="004D7665" w:rsidP="009D3207">
      <w:pPr>
        <w:spacing w:line="480" w:lineRule="auto"/>
        <w:jc w:val="left"/>
        <w:rPr>
          <w:rFonts w:ascii="Times New Roman" w:hAnsi="Times New Roman" w:cs="Times New Roman"/>
          <w:b/>
        </w:rPr>
      </w:pPr>
      <w:bookmarkStart w:id="0" w:name="_GoBack"/>
      <w:bookmarkEnd w:id="0"/>
      <w:r w:rsidRPr="009D3207">
        <w:rPr>
          <w:rFonts w:ascii="Times New Roman" w:hAnsi="Times New Roman" w:cs="Times New Roman"/>
          <w:b/>
        </w:rPr>
        <w:t>Figure S1. Presepsin levels in the w</w:t>
      </w:r>
      <w:r w:rsidR="00135E40" w:rsidRPr="009D3207">
        <w:rPr>
          <w:rFonts w:ascii="Times New Roman" w:hAnsi="Times New Roman" w:cs="Times New Roman"/>
          <w:b/>
        </w:rPr>
        <w:t xml:space="preserve">hole blood incubated </w:t>
      </w:r>
      <w:r w:rsidRPr="009D3207">
        <w:rPr>
          <w:rFonts w:ascii="Times New Roman" w:hAnsi="Times New Roman" w:cs="Times New Roman"/>
          <w:b/>
        </w:rPr>
        <w:t xml:space="preserve">with </w:t>
      </w:r>
      <w:r w:rsidR="00690E57" w:rsidRPr="009D3207">
        <w:rPr>
          <w:rFonts w:ascii="Times New Roman" w:hAnsi="Times New Roman" w:cs="Times New Roman"/>
          <w:b/>
        </w:rPr>
        <w:t xml:space="preserve">the </w:t>
      </w:r>
      <w:r w:rsidR="00D0386C" w:rsidRPr="009D3207">
        <w:rPr>
          <w:rFonts w:ascii="Times New Roman" w:hAnsi="Times New Roman" w:cs="Times New Roman"/>
          <w:b/>
          <w:i/>
        </w:rPr>
        <w:t>Candida</w:t>
      </w:r>
      <w:r w:rsidR="00690E57" w:rsidRPr="009D3207">
        <w:rPr>
          <w:rFonts w:ascii="Times New Roman" w:hAnsi="Times New Roman" w:cs="Times New Roman"/>
          <w:b/>
          <w:i/>
        </w:rPr>
        <w:t xml:space="preserve"> </w:t>
      </w:r>
      <w:r w:rsidR="00690E57" w:rsidRPr="009D3207">
        <w:rPr>
          <w:rFonts w:ascii="Times New Roman" w:hAnsi="Times New Roman" w:cs="Times New Roman"/>
          <w:b/>
        </w:rPr>
        <w:t>species</w:t>
      </w:r>
    </w:p>
    <w:p w14:paraId="668D2F67" w14:textId="0B101813" w:rsidR="002B6E1F" w:rsidRPr="009D3207" w:rsidRDefault="000B4117" w:rsidP="009D3207">
      <w:pPr>
        <w:spacing w:line="480" w:lineRule="auto"/>
        <w:rPr>
          <w:rFonts w:ascii="Times New Roman" w:hAnsi="Times New Roman" w:cs="Times New Roman"/>
        </w:rPr>
      </w:pPr>
      <w:r w:rsidRPr="009D3207">
        <w:rPr>
          <w:rFonts w:ascii="Times New Roman" w:hAnsi="Times New Roman" w:cs="Times New Roman"/>
          <w:noProof/>
        </w:rPr>
        <w:drawing>
          <wp:inline distT="0" distB="0" distL="0" distR="0" wp14:anchorId="0378370B" wp14:editId="6275E0A3">
            <wp:extent cx="5623266" cy="4752975"/>
            <wp:effectExtent l="0" t="0" r="0" b="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スライド1.jpeg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645638" cy="4771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C753C1" w14:textId="7AC749F7" w:rsidR="00395F09" w:rsidRPr="009D3207" w:rsidRDefault="00395F09" w:rsidP="009D3207">
      <w:pPr>
        <w:spacing w:line="480" w:lineRule="auto"/>
        <w:rPr>
          <w:rFonts w:ascii="Times New Roman" w:hAnsi="Times New Roman" w:cs="Times New Roman"/>
        </w:rPr>
      </w:pPr>
      <w:r w:rsidRPr="009D3207">
        <w:rPr>
          <w:rFonts w:ascii="Times New Roman" w:hAnsi="Times New Roman" w:cs="Times New Roman"/>
        </w:rPr>
        <w:t xml:space="preserve">Compared to LPS, all the </w:t>
      </w:r>
      <w:r w:rsidRPr="009D3207">
        <w:rPr>
          <w:rFonts w:ascii="Times New Roman" w:hAnsi="Times New Roman" w:cs="Times New Roman"/>
          <w:i/>
        </w:rPr>
        <w:t>Candida</w:t>
      </w:r>
      <w:r w:rsidRPr="009D3207">
        <w:rPr>
          <w:rFonts w:ascii="Times New Roman" w:hAnsi="Times New Roman" w:cs="Times New Roman"/>
        </w:rPr>
        <w:t xml:space="preserve"> species tended to</w:t>
      </w:r>
      <w:r w:rsidR="00FF5D46" w:rsidRPr="009D3207">
        <w:rPr>
          <w:rFonts w:ascii="Times New Roman" w:hAnsi="Times New Roman" w:cs="Times New Roman"/>
        </w:rPr>
        <w:t xml:space="preserve"> </w:t>
      </w:r>
      <w:r w:rsidR="00682EDB" w:rsidRPr="009D3207">
        <w:rPr>
          <w:rFonts w:ascii="Times New Roman" w:hAnsi="Times New Roman" w:cs="Times New Roman"/>
        </w:rPr>
        <w:t>increase</w:t>
      </w:r>
      <w:r w:rsidR="002A4585" w:rsidRPr="009D3207">
        <w:rPr>
          <w:rFonts w:ascii="Times New Roman" w:hAnsi="Times New Roman" w:cs="Times New Roman"/>
        </w:rPr>
        <w:t xml:space="preserve"> presepsin</w:t>
      </w:r>
      <w:r w:rsidRPr="009D3207">
        <w:rPr>
          <w:rFonts w:ascii="Times New Roman" w:hAnsi="Times New Roman" w:cs="Times New Roman"/>
        </w:rPr>
        <w:t xml:space="preserve"> </w:t>
      </w:r>
      <w:r w:rsidR="00FF5D46" w:rsidRPr="009D3207">
        <w:rPr>
          <w:rFonts w:ascii="Times New Roman" w:hAnsi="Times New Roman" w:cs="Times New Roman"/>
        </w:rPr>
        <w:t xml:space="preserve">levels </w:t>
      </w:r>
      <w:r w:rsidRPr="009D3207">
        <w:rPr>
          <w:rFonts w:ascii="Times New Roman" w:hAnsi="Times New Roman" w:cs="Times New Roman"/>
        </w:rPr>
        <w:t xml:space="preserve">after </w:t>
      </w:r>
      <w:r w:rsidR="00682EDB" w:rsidRPr="009D3207">
        <w:rPr>
          <w:rFonts w:ascii="Times New Roman" w:hAnsi="Times New Roman" w:cs="Times New Roman"/>
        </w:rPr>
        <w:t>co</w:t>
      </w:r>
      <w:r w:rsidRPr="009D3207">
        <w:rPr>
          <w:rFonts w:ascii="Times New Roman" w:hAnsi="Times New Roman" w:cs="Times New Roman"/>
        </w:rPr>
        <w:t>culture.</w:t>
      </w:r>
    </w:p>
    <w:p w14:paraId="291CA9C6" w14:textId="28206B32" w:rsidR="00EA17C7" w:rsidRPr="009D3207" w:rsidRDefault="00395F09" w:rsidP="009D3207">
      <w:pPr>
        <w:spacing w:line="480" w:lineRule="auto"/>
        <w:rPr>
          <w:rFonts w:ascii="Times New Roman" w:hAnsi="Times New Roman" w:cs="Times New Roman"/>
        </w:rPr>
      </w:pPr>
      <w:r w:rsidRPr="009D3207">
        <w:rPr>
          <w:rFonts w:ascii="Times New Roman" w:hAnsi="Times New Roman" w:cs="Times New Roman"/>
        </w:rPr>
        <w:t xml:space="preserve">The white blood cell count (WBC) and fraction of the volunteers were as follows: WBC, </w:t>
      </w:r>
      <w:r w:rsidR="009A0030" w:rsidRPr="009D3207">
        <w:rPr>
          <w:rFonts w:ascii="Times New Roman" w:hAnsi="Times New Roman" w:cs="Times New Roman"/>
        </w:rPr>
        <w:t>5770</w:t>
      </w:r>
      <w:r w:rsidR="00682EDB" w:rsidRPr="009D3207">
        <w:rPr>
          <w:rFonts w:ascii="Times New Roman" w:hAnsi="Times New Roman" w:cs="Times New Roman"/>
        </w:rPr>
        <w:t xml:space="preserve"> </w:t>
      </w:r>
      <w:r w:rsidR="009A0030" w:rsidRPr="009D3207">
        <w:rPr>
          <w:rFonts w:ascii="Times New Roman" w:hAnsi="Times New Roman" w:cs="Times New Roman"/>
        </w:rPr>
        <w:t>±</w:t>
      </w:r>
      <w:r w:rsidR="00682EDB" w:rsidRPr="009D3207">
        <w:rPr>
          <w:rFonts w:ascii="Times New Roman" w:hAnsi="Times New Roman" w:cs="Times New Roman"/>
        </w:rPr>
        <w:t xml:space="preserve"> </w:t>
      </w:r>
      <w:r w:rsidR="009A0030" w:rsidRPr="009D3207">
        <w:rPr>
          <w:rFonts w:ascii="Times New Roman" w:hAnsi="Times New Roman" w:cs="Times New Roman"/>
        </w:rPr>
        <w:t>1893 /µL</w:t>
      </w:r>
      <w:r w:rsidRPr="009D3207">
        <w:rPr>
          <w:rFonts w:ascii="Times New Roman" w:hAnsi="Times New Roman" w:cs="Times New Roman"/>
        </w:rPr>
        <w:t>; Neutrophil,</w:t>
      </w:r>
      <w:r w:rsidR="00682EDB" w:rsidRPr="009D3207">
        <w:rPr>
          <w:rFonts w:ascii="Times New Roman" w:hAnsi="Times New Roman" w:cs="Times New Roman"/>
        </w:rPr>
        <w:t xml:space="preserve"> </w:t>
      </w:r>
      <w:r w:rsidR="009A0030" w:rsidRPr="009D3207">
        <w:rPr>
          <w:rFonts w:ascii="Times New Roman" w:hAnsi="Times New Roman" w:cs="Times New Roman"/>
        </w:rPr>
        <w:t>3212</w:t>
      </w:r>
      <w:r w:rsidR="00682EDB" w:rsidRPr="009D3207">
        <w:rPr>
          <w:rFonts w:ascii="Times New Roman" w:hAnsi="Times New Roman" w:cs="Times New Roman"/>
        </w:rPr>
        <w:t xml:space="preserve"> </w:t>
      </w:r>
      <w:r w:rsidR="009A0030" w:rsidRPr="009D3207">
        <w:rPr>
          <w:rFonts w:ascii="Times New Roman" w:hAnsi="Times New Roman" w:cs="Times New Roman"/>
        </w:rPr>
        <w:t>±</w:t>
      </w:r>
      <w:r w:rsidR="00682EDB" w:rsidRPr="009D3207">
        <w:rPr>
          <w:rFonts w:ascii="Times New Roman" w:hAnsi="Times New Roman" w:cs="Times New Roman"/>
        </w:rPr>
        <w:t xml:space="preserve"> </w:t>
      </w:r>
      <w:r w:rsidR="009A0030" w:rsidRPr="009D3207">
        <w:rPr>
          <w:rFonts w:ascii="Times New Roman" w:hAnsi="Times New Roman" w:cs="Times New Roman"/>
        </w:rPr>
        <w:t>860 /µL;</w:t>
      </w:r>
      <w:r w:rsidRPr="009D3207">
        <w:rPr>
          <w:rFonts w:ascii="Times New Roman" w:hAnsi="Times New Roman" w:cs="Times New Roman"/>
        </w:rPr>
        <w:t xml:space="preserve"> Lymphocyte, </w:t>
      </w:r>
      <w:r w:rsidR="009A0030" w:rsidRPr="009D3207">
        <w:rPr>
          <w:rFonts w:ascii="Times New Roman" w:hAnsi="Times New Roman" w:cs="Times New Roman"/>
        </w:rPr>
        <w:t>2048</w:t>
      </w:r>
      <w:r w:rsidR="00682EDB" w:rsidRPr="009D3207">
        <w:rPr>
          <w:rFonts w:ascii="Times New Roman" w:hAnsi="Times New Roman" w:cs="Times New Roman"/>
        </w:rPr>
        <w:t xml:space="preserve"> </w:t>
      </w:r>
      <w:r w:rsidR="009A0030" w:rsidRPr="009D3207">
        <w:rPr>
          <w:rFonts w:ascii="Times New Roman" w:hAnsi="Times New Roman" w:cs="Times New Roman"/>
        </w:rPr>
        <w:t>±</w:t>
      </w:r>
      <w:r w:rsidR="00682EDB" w:rsidRPr="009D3207">
        <w:rPr>
          <w:rFonts w:ascii="Times New Roman" w:hAnsi="Times New Roman" w:cs="Times New Roman"/>
        </w:rPr>
        <w:t xml:space="preserve"> </w:t>
      </w:r>
      <w:r w:rsidR="009A0030" w:rsidRPr="009D3207">
        <w:rPr>
          <w:rFonts w:ascii="Times New Roman" w:hAnsi="Times New Roman" w:cs="Times New Roman"/>
        </w:rPr>
        <w:t>884 /µL</w:t>
      </w:r>
      <w:r w:rsidRPr="009D3207">
        <w:rPr>
          <w:rFonts w:ascii="Times New Roman" w:hAnsi="Times New Roman" w:cs="Times New Roman"/>
        </w:rPr>
        <w:t xml:space="preserve">; Monocyte, </w:t>
      </w:r>
      <w:r w:rsidR="009A0030" w:rsidRPr="009D3207">
        <w:rPr>
          <w:rFonts w:ascii="Times New Roman" w:hAnsi="Times New Roman" w:cs="Times New Roman"/>
        </w:rPr>
        <w:t>314</w:t>
      </w:r>
      <w:r w:rsidR="00682EDB" w:rsidRPr="009D3207">
        <w:rPr>
          <w:rFonts w:ascii="Times New Roman" w:hAnsi="Times New Roman" w:cs="Times New Roman"/>
        </w:rPr>
        <w:t xml:space="preserve"> </w:t>
      </w:r>
      <w:r w:rsidR="009A0030" w:rsidRPr="009D3207">
        <w:rPr>
          <w:rFonts w:ascii="Times New Roman" w:hAnsi="Times New Roman" w:cs="Times New Roman"/>
        </w:rPr>
        <w:t>±</w:t>
      </w:r>
      <w:r w:rsidR="00682EDB" w:rsidRPr="009D3207">
        <w:rPr>
          <w:rFonts w:ascii="Times New Roman" w:hAnsi="Times New Roman" w:cs="Times New Roman"/>
        </w:rPr>
        <w:t xml:space="preserve"> </w:t>
      </w:r>
      <w:r w:rsidR="009A0030" w:rsidRPr="009D3207">
        <w:rPr>
          <w:rFonts w:ascii="Times New Roman" w:hAnsi="Times New Roman" w:cs="Times New Roman"/>
        </w:rPr>
        <w:t>126 /µL</w:t>
      </w:r>
      <w:r w:rsidRPr="009D3207">
        <w:rPr>
          <w:rFonts w:ascii="Times New Roman" w:hAnsi="Times New Roman" w:cs="Times New Roman"/>
        </w:rPr>
        <w:t xml:space="preserve">; Eosinophil, </w:t>
      </w:r>
      <w:r w:rsidR="009A0030" w:rsidRPr="009D3207">
        <w:rPr>
          <w:rFonts w:ascii="Times New Roman" w:hAnsi="Times New Roman" w:cs="Times New Roman"/>
        </w:rPr>
        <w:t>158</w:t>
      </w:r>
      <w:r w:rsidR="00682EDB" w:rsidRPr="009D3207">
        <w:rPr>
          <w:rFonts w:ascii="Times New Roman" w:hAnsi="Times New Roman" w:cs="Times New Roman"/>
        </w:rPr>
        <w:t xml:space="preserve"> </w:t>
      </w:r>
      <w:r w:rsidR="009A0030" w:rsidRPr="009D3207">
        <w:rPr>
          <w:rFonts w:ascii="Times New Roman" w:hAnsi="Times New Roman" w:cs="Times New Roman"/>
        </w:rPr>
        <w:t>±</w:t>
      </w:r>
      <w:r w:rsidR="00682EDB" w:rsidRPr="009D3207">
        <w:rPr>
          <w:rFonts w:ascii="Times New Roman" w:hAnsi="Times New Roman" w:cs="Times New Roman"/>
        </w:rPr>
        <w:t xml:space="preserve"> </w:t>
      </w:r>
      <w:r w:rsidR="009A0030" w:rsidRPr="009D3207">
        <w:rPr>
          <w:rFonts w:ascii="Times New Roman" w:hAnsi="Times New Roman" w:cs="Times New Roman"/>
        </w:rPr>
        <w:t>132 /µL</w:t>
      </w:r>
      <w:r w:rsidRPr="009D3207">
        <w:rPr>
          <w:rFonts w:ascii="Times New Roman" w:hAnsi="Times New Roman" w:cs="Times New Roman"/>
        </w:rPr>
        <w:t xml:space="preserve">; </w:t>
      </w:r>
      <w:r w:rsidR="00682EDB" w:rsidRPr="009D3207">
        <w:rPr>
          <w:rFonts w:ascii="Times New Roman" w:hAnsi="Times New Roman" w:cs="Times New Roman"/>
        </w:rPr>
        <w:t xml:space="preserve">and </w:t>
      </w:r>
      <w:r w:rsidRPr="009D3207">
        <w:rPr>
          <w:rFonts w:ascii="Times New Roman" w:hAnsi="Times New Roman" w:cs="Times New Roman"/>
        </w:rPr>
        <w:t xml:space="preserve">Basophil, </w:t>
      </w:r>
      <w:r w:rsidR="009A0030" w:rsidRPr="009D3207">
        <w:rPr>
          <w:rFonts w:ascii="Times New Roman" w:hAnsi="Times New Roman" w:cs="Times New Roman"/>
        </w:rPr>
        <w:t>38</w:t>
      </w:r>
      <w:r w:rsidR="00682EDB" w:rsidRPr="009D3207">
        <w:rPr>
          <w:rFonts w:ascii="Times New Roman" w:hAnsi="Times New Roman" w:cs="Times New Roman"/>
        </w:rPr>
        <w:t xml:space="preserve"> </w:t>
      </w:r>
      <w:r w:rsidR="009A0030" w:rsidRPr="009D3207">
        <w:rPr>
          <w:rFonts w:ascii="Times New Roman" w:hAnsi="Times New Roman" w:cs="Times New Roman"/>
        </w:rPr>
        <w:t>±</w:t>
      </w:r>
      <w:r w:rsidR="00682EDB" w:rsidRPr="009D3207">
        <w:rPr>
          <w:rFonts w:ascii="Times New Roman" w:hAnsi="Times New Roman" w:cs="Times New Roman"/>
        </w:rPr>
        <w:t xml:space="preserve"> </w:t>
      </w:r>
      <w:r w:rsidR="009A0030" w:rsidRPr="009D3207">
        <w:rPr>
          <w:rFonts w:ascii="Times New Roman" w:hAnsi="Times New Roman" w:cs="Times New Roman"/>
        </w:rPr>
        <w:t>20 /µL</w:t>
      </w:r>
      <w:r w:rsidRPr="009D3207">
        <w:rPr>
          <w:rFonts w:ascii="Times New Roman" w:hAnsi="Times New Roman" w:cs="Times New Roman"/>
        </w:rPr>
        <w:t>.</w:t>
      </w:r>
    </w:p>
    <w:p w14:paraId="3B877F92" w14:textId="6590A7AE" w:rsidR="00772B1F" w:rsidRPr="009D3207" w:rsidRDefault="00772B1F" w:rsidP="009D3207">
      <w:pPr>
        <w:spacing w:line="480" w:lineRule="auto"/>
        <w:rPr>
          <w:rFonts w:ascii="Times New Roman" w:hAnsi="Times New Roman" w:cs="Times New Roman"/>
        </w:rPr>
      </w:pPr>
    </w:p>
    <w:sectPr w:rsidR="00772B1F" w:rsidRPr="009D3207" w:rsidSect="00C832D4">
      <w:headerReference w:type="default" r:id="rId10"/>
      <w:pgSz w:w="11900" w:h="16840"/>
      <w:pgMar w:top="1985" w:right="1701" w:bottom="1701" w:left="1418" w:header="851" w:footer="992" w:gutter="0"/>
      <w:lnNumType w:countBy="1" w:restart="continuous"/>
      <w:cols w:space="425"/>
      <w:docGrid w:type="linesAndChars" w:linePitch="328" w:charSpace="-4194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2271444" w14:textId="77777777" w:rsidR="00731682" w:rsidRDefault="00731682">
      <w:r>
        <w:separator/>
      </w:r>
    </w:p>
  </w:endnote>
  <w:endnote w:type="continuationSeparator" w:id="0">
    <w:p w14:paraId="03F92179" w14:textId="77777777" w:rsidR="00731682" w:rsidRDefault="00731682">
      <w:r>
        <w:continuationSeparator/>
      </w:r>
    </w:p>
  </w:endnote>
  <w:endnote w:type="continuationNotice" w:id="1">
    <w:p w14:paraId="36288401" w14:textId="77777777" w:rsidR="00731682" w:rsidRDefault="00731682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panose1 w:val="02000500000000000000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1138D04" w14:textId="77777777" w:rsidR="00731682" w:rsidRDefault="00731682">
      <w:r>
        <w:separator/>
      </w:r>
    </w:p>
  </w:footnote>
  <w:footnote w:type="continuationSeparator" w:id="0">
    <w:p w14:paraId="03D6A098" w14:textId="77777777" w:rsidR="00731682" w:rsidRDefault="00731682">
      <w:r>
        <w:continuationSeparator/>
      </w:r>
    </w:p>
  </w:footnote>
  <w:footnote w:type="continuationNotice" w:id="1">
    <w:p w14:paraId="104F2CEC" w14:textId="77777777" w:rsidR="00731682" w:rsidRDefault="00731682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2A8E6CE" w14:textId="77777777" w:rsidR="00CD7361" w:rsidRDefault="002D6CC5">
    <w:r>
      <w:cr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492A1F8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AFE6B6A2"/>
    <w:lvl w:ilvl="0">
      <w:start w:val="1"/>
      <w:numFmt w:val="decimal"/>
      <w:lvlText w:val="%1."/>
      <w:lvlJc w:val="left"/>
      <w:pPr>
        <w:tabs>
          <w:tab w:val="num" w:pos="2061"/>
        </w:tabs>
        <w:ind w:leftChars="800" w:left="2061" w:hangingChars="200" w:hanging="360"/>
      </w:pPr>
    </w:lvl>
  </w:abstractNum>
  <w:abstractNum w:abstractNumId="2" w15:restartNumberingAfterBreak="0">
    <w:nsid w:val="FFFFFF7D"/>
    <w:multiLevelType w:val="singleLevel"/>
    <w:tmpl w:val="5B58B57A"/>
    <w:lvl w:ilvl="0">
      <w:start w:val="1"/>
      <w:numFmt w:val="decimal"/>
      <w:lvlText w:val="%1."/>
      <w:lvlJc w:val="left"/>
      <w:pPr>
        <w:tabs>
          <w:tab w:val="num" w:pos="1636"/>
        </w:tabs>
        <w:ind w:leftChars="600" w:left="1636" w:hangingChars="200" w:hanging="360"/>
      </w:pPr>
    </w:lvl>
  </w:abstractNum>
  <w:abstractNum w:abstractNumId="3" w15:restartNumberingAfterBreak="0">
    <w:nsid w:val="FFFFFF7E"/>
    <w:multiLevelType w:val="singleLevel"/>
    <w:tmpl w:val="12C6ADC6"/>
    <w:lvl w:ilvl="0">
      <w:start w:val="1"/>
      <w:numFmt w:val="decimal"/>
      <w:lvlText w:val="%1."/>
      <w:lvlJc w:val="left"/>
      <w:pPr>
        <w:tabs>
          <w:tab w:val="num" w:pos="1211"/>
        </w:tabs>
        <w:ind w:leftChars="400" w:left="1211" w:hangingChars="200" w:hanging="360"/>
      </w:pPr>
    </w:lvl>
  </w:abstractNum>
  <w:abstractNum w:abstractNumId="4" w15:restartNumberingAfterBreak="0">
    <w:nsid w:val="FFFFFF7F"/>
    <w:multiLevelType w:val="singleLevel"/>
    <w:tmpl w:val="6F7A0FC8"/>
    <w:lvl w:ilvl="0">
      <w:start w:val="1"/>
      <w:numFmt w:val="decimal"/>
      <w:lvlText w:val="%1."/>
      <w:lvlJc w:val="left"/>
      <w:pPr>
        <w:tabs>
          <w:tab w:val="num" w:pos="785"/>
        </w:tabs>
        <w:ind w:leftChars="200" w:left="785" w:hangingChars="200" w:hanging="360"/>
      </w:pPr>
    </w:lvl>
  </w:abstractNum>
  <w:abstractNum w:abstractNumId="5" w15:restartNumberingAfterBreak="0">
    <w:nsid w:val="FFFFFF80"/>
    <w:multiLevelType w:val="singleLevel"/>
    <w:tmpl w:val="374CE44E"/>
    <w:lvl w:ilvl="0">
      <w:start w:val="1"/>
      <w:numFmt w:val="bullet"/>
      <w:lvlText w:val=""/>
      <w:lvlJc w:val="left"/>
      <w:pPr>
        <w:tabs>
          <w:tab w:val="num" w:pos="2061"/>
        </w:tabs>
        <w:ind w:leftChars="800" w:left="2061" w:hangingChars="200" w:hanging="360"/>
      </w:pPr>
      <w:rPr>
        <w:rFonts w:ascii="Wingdings" w:hAnsi="Wingdings" w:hint="default"/>
      </w:rPr>
    </w:lvl>
  </w:abstractNum>
  <w:abstractNum w:abstractNumId="6" w15:restartNumberingAfterBreak="0">
    <w:nsid w:val="FFFFFF81"/>
    <w:multiLevelType w:val="singleLevel"/>
    <w:tmpl w:val="6FE62934"/>
    <w:lvl w:ilvl="0">
      <w:start w:val="1"/>
      <w:numFmt w:val="bullet"/>
      <w:lvlText w:val=""/>
      <w:lvlJc w:val="left"/>
      <w:pPr>
        <w:tabs>
          <w:tab w:val="num" w:pos="1636"/>
        </w:tabs>
        <w:ind w:leftChars="600" w:left="1636" w:hangingChars="200" w:hanging="360"/>
      </w:pPr>
      <w:rPr>
        <w:rFonts w:ascii="Wingdings" w:hAnsi="Wingdings" w:hint="default"/>
      </w:rPr>
    </w:lvl>
  </w:abstractNum>
  <w:abstractNum w:abstractNumId="7" w15:restartNumberingAfterBreak="0">
    <w:nsid w:val="FFFFFF82"/>
    <w:multiLevelType w:val="singleLevel"/>
    <w:tmpl w:val="CA48D26E"/>
    <w:lvl w:ilvl="0">
      <w:start w:val="1"/>
      <w:numFmt w:val="bullet"/>
      <w:lvlText w:val=""/>
      <w:lvlJc w:val="left"/>
      <w:pPr>
        <w:tabs>
          <w:tab w:val="num" w:pos="1211"/>
        </w:tabs>
        <w:ind w:leftChars="400" w:left="1211" w:hangingChars="200" w:hanging="360"/>
      </w:pPr>
      <w:rPr>
        <w:rFonts w:ascii="Wingdings" w:hAnsi="Wingdings" w:hint="default"/>
      </w:rPr>
    </w:lvl>
  </w:abstractNum>
  <w:abstractNum w:abstractNumId="8" w15:restartNumberingAfterBreak="0">
    <w:nsid w:val="FFFFFF83"/>
    <w:multiLevelType w:val="singleLevel"/>
    <w:tmpl w:val="F03CD562"/>
    <w:lvl w:ilvl="0">
      <w:start w:val="1"/>
      <w:numFmt w:val="bullet"/>
      <w:lvlText w:val=""/>
      <w:lvlJc w:val="left"/>
      <w:pPr>
        <w:tabs>
          <w:tab w:val="num" w:pos="785"/>
        </w:tabs>
        <w:ind w:leftChars="200" w:left="785" w:hangingChars="200" w:hanging="360"/>
      </w:pPr>
      <w:rPr>
        <w:rFonts w:ascii="Wingdings" w:hAnsi="Wingdings" w:hint="default"/>
      </w:rPr>
    </w:lvl>
  </w:abstractNum>
  <w:abstractNum w:abstractNumId="9" w15:restartNumberingAfterBreak="0">
    <w:nsid w:val="FFFFFF88"/>
    <w:multiLevelType w:val="singleLevel"/>
    <w:tmpl w:val="E84AF5D6"/>
    <w:lvl w:ilvl="0">
      <w:start w:val="1"/>
      <w:numFmt w:val="decimal"/>
      <w:lvlText w:val="%1."/>
      <w:lvlJc w:val="left"/>
      <w:pPr>
        <w:tabs>
          <w:tab w:val="num" w:pos="360"/>
        </w:tabs>
        <w:ind w:left="360" w:hangingChars="200" w:hanging="360"/>
      </w:pPr>
    </w:lvl>
  </w:abstractNum>
  <w:abstractNum w:abstractNumId="10" w15:restartNumberingAfterBreak="0">
    <w:nsid w:val="FFFFFF89"/>
    <w:multiLevelType w:val="singleLevel"/>
    <w:tmpl w:val="42F2A796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1" w15:restartNumberingAfterBreak="0">
    <w:nsid w:val="00000001"/>
    <w:multiLevelType w:val="hybridMultilevel"/>
    <w:tmpl w:val="00000001"/>
    <w:lvl w:ilvl="0" w:tplc="00000001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2" w15:restartNumberingAfterBreak="0">
    <w:nsid w:val="190B7E4D"/>
    <w:multiLevelType w:val="hybridMultilevel"/>
    <w:tmpl w:val="62E44C74"/>
    <w:lvl w:ilvl="0" w:tplc="8D4C3A26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368A9AD8" w:tentative="1">
      <w:start w:val="1"/>
      <w:numFmt w:val="decimal"/>
      <w:lvlText w:val="%2)"/>
      <w:lvlJc w:val="left"/>
      <w:pPr>
        <w:tabs>
          <w:tab w:val="num" w:pos="1440"/>
        </w:tabs>
        <w:ind w:left="1440" w:hanging="360"/>
      </w:pPr>
    </w:lvl>
    <w:lvl w:ilvl="2" w:tplc="F87409AC" w:tentative="1">
      <w:start w:val="1"/>
      <w:numFmt w:val="decimal"/>
      <w:lvlText w:val="%3)"/>
      <w:lvlJc w:val="left"/>
      <w:pPr>
        <w:tabs>
          <w:tab w:val="num" w:pos="2160"/>
        </w:tabs>
        <w:ind w:left="2160" w:hanging="360"/>
      </w:pPr>
    </w:lvl>
    <w:lvl w:ilvl="3" w:tplc="5FAE29BC" w:tentative="1">
      <w:start w:val="1"/>
      <w:numFmt w:val="decimal"/>
      <w:lvlText w:val="%4)"/>
      <w:lvlJc w:val="left"/>
      <w:pPr>
        <w:tabs>
          <w:tab w:val="num" w:pos="2880"/>
        </w:tabs>
        <w:ind w:left="2880" w:hanging="360"/>
      </w:pPr>
    </w:lvl>
    <w:lvl w:ilvl="4" w:tplc="58D67136" w:tentative="1">
      <w:start w:val="1"/>
      <w:numFmt w:val="decimal"/>
      <w:lvlText w:val="%5)"/>
      <w:lvlJc w:val="left"/>
      <w:pPr>
        <w:tabs>
          <w:tab w:val="num" w:pos="3600"/>
        </w:tabs>
        <w:ind w:left="3600" w:hanging="360"/>
      </w:pPr>
    </w:lvl>
    <w:lvl w:ilvl="5" w:tplc="ADA0473E" w:tentative="1">
      <w:start w:val="1"/>
      <w:numFmt w:val="decimal"/>
      <w:lvlText w:val="%6)"/>
      <w:lvlJc w:val="left"/>
      <w:pPr>
        <w:tabs>
          <w:tab w:val="num" w:pos="4320"/>
        </w:tabs>
        <w:ind w:left="4320" w:hanging="360"/>
      </w:pPr>
    </w:lvl>
    <w:lvl w:ilvl="6" w:tplc="81BECAFE" w:tentative="1">
      <w:start w:val="1"/>
      <w:numFmt w:val="decimal"/>
      <w:lvlText w:val="%7)"/>
      <w:lvlJc w:val="left"/>
      <w:pPr>
        <w:tabs>
          <w:tab w:val="num" w:pos="5040"/>
        </w:tabs>
        <w:ind w:left="5040" w:hanging="360"/>
      </w:pPr>
    </w:lvl>
    <w:lvl w:ilvl="7" w:tplc="2D045BEE" w:tentative="1">
      <w:start w:val="1"/>
      <w:numFmt w:val="decimal"/>
      <w:lvlText w:val="%8)"/>
      <w:lvlJc w:val="left"/>
      <w:pPr>
        <w:tabs>
          <w:tab w:val="num" w:pos="5760"/>
        </w:tabs>
        <w:ind w:left="5760" w:hanging="360"/>
      </w:pPr>
    </w:lvl>
    <w:lvl w:ilvl="8" w:tplc="29C27CDC" w:tentative="1">
      <w:start w:val="1"/>
      <w:numFmt w:val="decimal"/>
      <w:lvlText w:val="%9)"/>
      <w:lvlJc w:val="left"/>
      <w:pPr>
        <w:tabs>
          <w:tab w:val="num" w:pos="6480"/>
        </w:tabs>
        <w:ind w:left="6480" w:hanging="360"/>
      </w:pPr>
    </w:lvl>
  </w:abstractNum>
  <w:num w:numId="1">
    <w:abstractNumId w:val="11"/>
  </w:num>
  <w:num w:numId="2">
    <w:abstractNumId w:val="12"/>
  </w:num>
  <w:num w:numId="3">
    <w:abstractNumId w:val="1"/>
  </w:num>
  <w:num w:numId="4">
    <w:abstractNumId w:val="2"/>
  </w:num>
  <w:num w:numId="5">
    <w:abstractNumId w:val="3"/>
  </w:num>
  <w:num w:numId="6">
    <w:abstractNumId w:val="4"/>
  </w:num>
  <w:num w:numId="7">
    <w:abstractNumId w:val="9"/>
  </w:num>
  <w:num w:numId="8">
    <w:abstractNumId w:val="5"/>
  </w:num>
  <w:num w:numId="9">
    <w:abstractNumId w:val="6"/>
  </w:num>
  <w:num w:numId="10">
    <w:abstractNumId w:val="7"/>
  </w:num>
  <w:num w:numId="11">
    <w:abstractNumId w:val="8"/>
  </w:num>
  <w:num w:numId="12">
    <w:abstractNumId w:val="10"/>
  </w:num>
  <w:num w:numId="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4"/>
  <w:bordersDoNotSurroundHeader/>
  <w:bordersDoNotSurroundFooter/>
  <w:stylePaneFormatFilter w:val="1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trackRevisions/>
  <w:defaultTabStop w:val="330"/>
  <w:drawingGridHorizontalSpacing w:val="110"/>
  <w:drawingGridVerticalSpacing w:val="164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_ONE&lt;/Style&gt;&lt;LeftDelim&gt;{&lt;/LeftDelim&gt;&lt;RightDelim&gt;}&lt;/RightDelim&gt;&lt;FontName&gt;Arial&lt;/FontName&gt;&lt;FontSize&gt;14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1&lt;/EnableBibliographyCategories&gt;&lt;/ENLayout&gt;"/>
    <w:docVar w:name="EN.Libraries" w:val="&lt;Libraries&gt;&lt;item db-id=&quot;px09frwv2xv22fe9008pdxd82xftspp02pw5&quot;&gt;Presepsin_Candida&lt;record-ids&gt;&lt;item&gt;1&lt;/item&gt;&lt;item&gt;9&lt;/item&gt;&lt;item&gt;19&lt;/item&gt;&lt;item&gt;45&lt;/item&gt;&lt;item&gt;47&lt;/item&gt;&lt;item&gt;48&lt;/item&gt;&lt;item&gt;51&lt;/item&gt;&lt;item&gt;52&lt;/item&gt;&lt;item&gt;53&lt;/item&gt;&lt;item&gt;64&lt;/item&gt;&lt;item&gt;74&lt;/item&gt;&lt;item&gt;77&lt;/item&gt;&lt;item&gt;78&lt;/item&gt;&lt;item&gt;79&lt;/item&gt;&lt;item&gt;85&lt;/item&gt;&lt;item&gt;86&lt;/item&gt;&lt;item&gt;89&lt;/item&gt;&lt;item&gt;100&lt;/item&gt;&lt;item&gt;101&lt;/item&gt;&lt;item&gt;104&lt;/item&gt;&lt;item&gt;105&lt;/item&gt;&lt;item&gt;106&lt;/item&gt;&lt;item&gt;107&lt;/item&gt;&lt;/record-ids&gt;&lt;/item&gt;&lt;/Libraries&gt;"/>
    <w:docVar w:name="EN.ReferenceGroups" w:val="&lt;reference-groups&gt;&lt;reference-group&gt;&lt;kind&gt;1&lt;/kind&gt;&lt;heading&gt;Primary Sources&lt;/heading&gt;&lt;alignment&gt;-1&lt;/alignment&gt;&lt;records&gt;&lt;/records&gt;&lt;/reference-group&gt;&lt;reference-group&gt;&lt;kind&gt;1&lt;/kind&gt;&lt;heading&gt;Secondary Sources&lt;/heading&gt;&lt;alignment&gt;-1&lt;/alignment&gt;&lt;records&gt;&lt;/records&gt;&lt;/reference-group&gt;&lt;/reference-groups&gt;"/>
  </w:docVars>
  <w:rsids>
    <w:rsidRoot w:val="00A204DC"/>
    <w:rsid w:val="00005700"/>
    <w:rsid w:val="000116AA"/>
    <w:rsid w:val="000129B1"/>
    <w:rsid w:val="0001385A"/>
    <w:rsid w:val="00014B77"/>
    <w:rsid w:val="00015FD3"/>
    <w:rsid w:val="0001606C"/>
    <w:rsid w:val="0001739C"/>
    <w:rsid w:val="0001750E"/>
    <w:rsid w:val="00020728"/>
    <w:rsid w:val="0002130E"/>
    <w:rsid w:val="00022978"/>
    <w:rsid w:val="00022B80"/>
    <w:rsid w:val="00023F8E"/>
    <w:rsid w:val="00023FB8"/>
    <w:rsid w:val="000255E2"/>
    <w:rsid w:val="00025716"/>
    <w:rsid w:val="00025C6F"/>
    <w:rsid w:val="00025EAD"/>
    <w:rsid w:val="00026B9E"/>
    <w:rsid w:val="0002745A"/>
    <w:rsid w:val="000276D7"/>
    <w:rsid w:val="00030ABE"/>
    <w:rsid w:val="000331E8"/>
    <w:rsid w:val="00033E0A"/>
    <w:rsid w:val="00035ADE"/>
    <w:rsid w:val="000372FE"/>
    <w:rsid w:val="00041948"/>
    <w:rsid w:val="000426D3"/>
    <w:rsid w:val="00043BF3"/>
    <w:rsid w:val="00044F7B"/>
    <w:rsid w:val="0005009A"/>
    <w:rsid w:val="00055BB4"/>
    <w:rsid w:val="00056071"/>
    <w:rsid w:val="0005773E"/>
    <w:rsid w:val="00057DE0"/>
    <w:rsid w:val="00060D8A"/>
    <w:rsid w:val="000627BD"/>
    <w:rsid w:val="00062E4E"/>
    <w:rsid w:val="000648AC"/>
    <w:rsid w:val="00064F1B"/>
    <w:rsid w:val="00070CA4"/>
    <w:rsid w:val="00070CF9"/>
    <w:rsid w:val="00072E3E"/>
    <w:rsid w:val="0007389A"/>
    <w:rsid w:val="00073DCE"/>
    <w:rsid w:val="00074BB0"/>
    <w:rsid w:val="00075DB6"/>
    <w:rsid w:val="0007673C"/>
    <w:rsid w:val="0008094E"/>
    <w:rsid w:val="00081E4A"/>
    <w:rsid w:val="000827B4"/>
    <w:rsid w:val="0008349E"/>
    <w:rsid w:val="00083943"/>
    <w:rsid w:val="000863EC"/>
    <w:rsid w:val="000864C1"/>
    <w:rsid w:val="00086855"/>
    <w:rsid w:val="00090A3A"/>
    <w:rsid w:val="00091667"/>
    <w:rsid w:val="00092B75"/>
    <w:rsid w:val="00094CEB"/>
    <w:rsid w:val="0009539F"/>
    <w:rsid w:val="00095DEC"/>
    <w:rsid w:val="00097DF7"/>
    <w:rsid w:val="000A21A8"/>
    <w:rsid w:val="000A26CA"/>
    <w:rsid w:val="000A2B2B"/>
    <w:rsid w:val="000A3AC2"/>
    <w:rsid w:val="000B0A94"/>
    <w:rsid w:val="000B2260"/>
    <w:rsid w:val="000B3AC5"/>
    <w:rsid w:val="000B4117"/>
    <w:rsid w:val="000B4F77"/>
    <w:rsid w:val="000B6EB1"/>
    <w:rsid w:val="000B72B7"/>
    <w:rsid w:val="000B7EC1"/>
    <w:rsid w:val="000C3CB1"/>
    <w:rsid w:val="000C426E"/>
    <w:rsid w:val="000C4DB1"/>
    <w:rsid w:val="000D0819"/>
    <w:rsid w:val="000D16FA"/>
    <w:rsid w:val="000D215B"/>
    <w:rsid w:val="000D2207"/>
    <w:rsid w:val="000D24BB"/>
    <w:rsid w:val="000D42B7"/>
    <w:rsid w:val="000D7E28"/>
    <w:rsid w:val="000E3F9F"/>
    <w:rsid w:val="000E41E5"/>
    <w:rsid w:val="000E4542"/>
    <w:rsid w:val="000E4846"/>
    <w:rsid w:val="000E659E"/>
    <w:rsid w:val="000F2A95"/>
    <w:rsid w:val="000F361C"/>
    <w:rsid w:val="000F5314"/>
    <w:rsid w:val="00100AED"/>
    <w:rsid w:val="00101431"/>
    <w:rsid w:val="00104F4A"/>
    <w:rsid w:val="0010511D"/>
    <w:rsid w:val="0010602C"/>
    <w:rsid w:val="0010772F"/>
    <w:rsid w:val="00107EFF"/>
    <w:rsid w:val="0011088B"/>
    <w:rsid w:val="00111D64"/>
    <w:rsid w:val="001127DB"/>
    <w:rsid w:val="00112BFD"/>
    <w:rsid w:val="00114ECD"/>
    <w:rsid w:val="001152DE"/>
    <w:rsid w:val="00116284"/>
    <w:rsid w:val="001162DA"/>
    <w:rsid w:val="0011732F"/>
    <w:rsid w:val="0012195B"/>
    <w:rsid w:val="0012328B"/>
    <w:rsid w:val="0012492D"/>
    <w:rsid w:val="001259D9"/>
    <w:rsid w:val="00126086"/>
    <w:rsid w:val="001267A6"/>
    <w:rsid w:val="00126D77"/>
    <w:rsid w:val="00127207"/>
    <w:rsid w:val="0012788B"/>
    <w:rsid w:val="0012795E"/>
    <w:rsid w:val="00133846"/>
    <w:rsid w:val="00133B98"/>
    <w:rsid w:val="00135E40"/>
    <w:rsid w:val="0013629A"/>
    <w:rsid w:val="001432B5"/>
    <w:rsid w:val="00143B91"/>
    <w:rsid w:val="001455ED"/>
    <w:rsid w:val="0014720A"/>
    <w:rsid w:val="0015024B"/>
    <w:rsid w:val="001518E0"/>
    <w:rsid w:val="00152378"/>
    <w:rsid w:val="0015390F"/>
    <w:rsid w:val="00155353"/>
    <w:rsid w:val="00157789"/>
    <w:rsid w:val="00160905"/>
    <w:rsid w:val="00161932"/>
    <w:rsid w:val="00167D9D"/>
    <w:rsid w:val="001703D5"/>
    <w:rsid w:val="0017076E"/>
    <w:rsid w:val="0017150D"/>
    <w:rsid w:val="001729BA"/>
    <w:rsid w:val="00175718"/>
    <w:rsid w:val="00175BF7"/>
    <w:rsid w:val="00175F54"/>
    <w:rsid w:val="001770D0"/>
    <w:rsid w:val="00177C32"/>
    <w:rsid w:val="001808FD"/>
    <w:rsid w:val="00181A79"/>
    <w:rsid w:val="001863C2"/>
    <w:rsid w:val="00191B84"/>
    <w:rsid w:val="00192F38"/>
    <w:rsid w:val="001935C8"/>
    <w:rsid w:val="001954C6"/>
    <w:rsid w:val="001969C0"/>
    <w:rsid w:val="001A2240"/>
    <w:rsid w:val="001A2944"/>
    <w:rsid w:val="001A5DA4"/>
    <w:rsid w:val="001A5E62"/>
    <w:rsid w:val="001A66A1"/>
    <w:rsid w:val="001A6BF2"/>
    <w:rsid w:val="001B05B9"/>
    <w:rsid w:val="001B05E0"/>
    <w:rsid w:val="001B4F38"/>
    <w:rsid w:val="001C09E0"/>
    <w:rsid w:val="001C1B17"/>
    <w:rsid w:val="001C5F8F"/>
    <w:rsid w:val="001C63F1"/>
    <w:rsid w:val="001D050A"/>
    <w:rsid w:val="001D08AB"/>
    <w:rsid w:val="001D1AC0"/>
    <w:rsid w:val="001D1D5D"/>
    <w:rsid w:val="001D2C81"/>
    <w:rsid w:val="001D5152"/>
    <w:rsid w:val="001D5932"/>
    <w:rsid w:val="001D5FF6"/>
    <w:rsid w:val="001D62BA"/>
    <w:rsid w:val="001D6A3C"/>
    <w:rsid w:val="001D7FAE"/>
    <w:rsid w:val="001E0B9E"/>
    <w:rsid w:val="001E1A1F"/>
    <w:rsid w:val="001E2DD9"/>
    <w:rsid w:val="001E3B7A"/>
    <w:rsid w:val="001E488A"/>
    <w:rsid w:val="001E4E5C"/>
    <w:rsid w:val="001E53FE"/>
    <w:rsid w:val="001E616A"/>
    <w:rsid w:val="001E6451"/>
    <w:rsid w:val="001E7148"/>
    <w:rsid w:val="001F1222"/>
    <w:rsid w:val="001F2268"/>
    <w:rsid w:val="001F23A9"/>
    <w:rsid w:val="001F40E6"/>
    <w:rsid w:val="001F6DFB"/>
    <w:rsid w:val="001F77E3"/>
    <w:rsid w:val="0020315A"/>
    <w:rsid w:val="0020367B"/>
    <w:rsid w:val="00203EDF"/>
    <w:rsid w:val="00204A9A"/>
    <w:rsid w:val="00207CE6"/>
    <w:rsid w:val="00211818"/>
    <w:rsid w:val="002128EA"/>
    <w:rsid w:val="00213AEA"/>
    <w:rsid w:val="00213D03"/>
    <w:rsid w:val="00215CE4"/>
    <w:rsid w:val="00216549"/>
    <w:rsid w:val="00216C81"/>
    <w:rsid w:val="0022071E"/>
    <w:rsid w:val="0022147E"/>
    <w:rsid w:val="0022236D"/>
    <w:rsid w:val="00222758"/>
    <w:rsid w:val="002233D6"/>
    <w:rsid w:val="0022422F"/>
    <w:rsid w:val="002261A9"/>
    <w:rsid w:val="00226327"/>
    <w:rsid w:val="00227EC5"/>
    <w:rsid w:val="00230F49"/>
    <w:rsid w:val="002316EA"/>
    <w:rsid w:val="00235408"/>
    <w:rsid w:val="002357ED"/>
    <w:rsid w:val="00236436"/>
    <w:rsid w:val="0023715B"/>
    <w:rsid w:val="00237AE7"/>
    <w:rsid w:val="00240E0F"/>
    <w:rsid w:val="00241D40"/>
    <w:rsid w:val="00242A7D"/>
    <w:rsid w:val="00244D3F"/>
    <w:rsid w:val="00246402"/>
    <w:rsid w:val="002474C4"/>
    <w:rsid w:val="002477EA"/>
    <w:rsid w:val="00247B40"/>
    <w:rsid w:val="00250254"/>
    <w:rsid w:val="002541DB"/>
    <w:rsid w:val="0025561F"/>
    <w:rsid w:val="002564D8"/>
    <w:rsid w:val="00256CF3"/>
    <w:rsid w:val="0025704D"/>
    <w:rsid w:val="00257C31"/>
    <w:rsid w:val="00260C4F"/>
    <w:rsid w:val="00261F61"/>
    <w:rsid w:val="00262B79"/>
    <w:rsid w:val="00264221"/>
    <w:rsid w:val="00264795"/>
    <w:rsid w:val="002651F4"/>
    <w:rsid w:val="00265B97"/>
    <w:rsid w:val="00265BBF"/>
    <w:rsid w:val="00265EB0"/>
    <w:rsid w:val="00266CFA"/>
    <w:rsid w:val="0026764D"/>
    <w:rsid w:val="00272E45"/>
    <w:rsid w:val="00273695"/>
    <w:rsid w:val="002740C4"/>
    <w:rsid w:val="00275EC4"/>
    <w:rsid w:val="0027603E"/>
    <w:rsid w:val="00277329"/>
    <w:rsid w:val="00280898"/>
    <w:rsid w:val="00283D9A"/>
    <w:rsid w:val="0028532D"/>
    <w:rsid w:val="002867E9"/>
    <w:rsid w:val="00286814"/>
    <w:rsid w:val="0028763B"/>
    <w:rsid w:val="00290630"/>
    <w:rsid w:val="00295BB8"/>
    <w:rsid w:val="0029758D"/>
    <w:rsid w:val="002A190B"/>
    <w:rsid w:val="002A1C78"/>
    <w:rsid w:val="002A2DEE"/>
    <w:rsid w:val="002A4323"/>
    <w:rsid w:val="002A4585"/>
    <w:rsid w:val="002A4982"/>
    <w:rsid w:val="002A66FA"/>
    <w:rsid w:val="002B2217"/>
    <w:rsid w:val="002B49B5"/>
    <w:rsid w:val="002B4ADB"/>
    <w:rsid w:val="002B586C"/>
    <w:rsid w:val="002B6E1F"/>
    <w:rsid w:val="002B73B3"/>
    <w:rsid w:val="002B7586"/>
    <w:rsid w:val="002C2118"/>
    <w:rsid w:val="002C3F31"/>
    <w:rsid w:val="002C476D"/>
    <w:rsid w:val="002C644C"/>
    <w:rsid w:val="002C67EF"/>
    <w:rsid w:val="002C69C1"/>
    <w:rsid w:val="002D0FAC"/>
    <w:rsid w:val="002D1787"/>
    <w:rsid w:val="002D2AD9"/>
    <w:rsid w:val="002D4782"/>
    <w:rsid w:val="002D6BAB"/>
    <w:rsid w:val="002D6CC5"/>
    <w:rsid w:val="002E25F2"/>
    <w:rsid w:val="002E2B37"/>
    <w:rsid w:val="002E3B26"/>
    <w:rsid w:val="002E5DD1"/>
    <w:rsid w:val="002E5E15"/>
    <w:rsid w:val="002F04AF"/>
    <w:rsid w:val="002F1AFC"/>
    <w:rsid w:val="002F1B41"/>
    <w:rsid w:val="002F1F3F"/>
    <w:rsid w:val="002F2116"/>
    <w:rsid w:val="002F2876"/>
    <w:rsid w:val="002F3D2C"/>
    <w:rsid w:val="002F51FD"/>
    <w:rsid w:val="002F7159"/>
    <w:rsid w:val="002F78D6"/>
    <w:rsid w:val="00301940"/>
    <w:rsid w:val="003019E6"/>
    <w:rsid w:val="00304778"/>
    <w:rsid w:val="00305EE7"/>
    <w:rsid w:val="003071F8"/>
    <w:rsid w:val="00310D3C"/>
    <w:rsid w:val="003119C4"/>
    <w:rsid w:val="0031231E"/>
    <w:rsid w:val="00316589"/>
    <w:rsid w:val="00317975"/>
    <w:rsid w:val="00320299"/>
    <w:rsid w:val="00330CF7"/>
    <w:rsid w:val="003316DA"/>
    <w:rsid w:val="00332F50"/>
    <w:rsid w:val="003343A3"/>
    <w:rsid w:val="00335277"/>
    <w:rsid w:val="00336112"/>
    <w:rsid w:val="00336491"/>
    <w:rsid w:val="0034013F"/>
    <w:rsid w:val="00343BF9"/>
    <w:rsid w:val="00343DBC"/>
    <w:rsid w:val="003450AB"/>
    <w:rsid w:val="00347BCA"/>
    <w:rsid w:val="00347EE9"/>
    <w:rsid w:val="00350C68"/>
    <w:rsid w:val="00353A71"/>
    <w:rsid w:val="003541CC"/>
    <w:rsid w:val="0035623D"/>
    <w:rsid w:val="0036279A"/>
    <w:rsid w:val="003628C1"/>
    <w:rsid w:val="003640AD"/>
    <w:rsid w:val="00364552"/>
    <w:rsid w:val="003716BE"/>
    <w:rsid w:val="0037200E"/>
    <w:rsid w:val="00372CE6"/>
    <w:rsid w:val="00377879"/>
    <w:rsid w:val="003809D0"/>
    <w:rsid w:val="0038412E"/>
    <w:rsid w:val="00385035"/>
    <w:rsid w:val="003852D2"/>
    <w:rsid w:val="00386C98"/>
    <w:rsid w:val="00395462"/>
    <w:rsid w:val="00395F09"/>
    <w:rsid w:val="003A038C"/>
    <w:rsid w:val="003A12D3"/>
    <w:rsid w:val="003A2F49"/>
    <w:rsid w:val="003A3DC0"/>
    <w:rsid w:val="003A4807"/>
    <w:rsid w:val="003A5400"/>
    <w:rsid w:val="003A5B78"/>
    <w:rsid w:val="003B00E1"/>
    <w:rsid w:val="003B14F6"/>
    <w:rsid w:val="003B1BF6"/>
    <w:rsid w:val="003C3436"/>
    <w:rsid w:val="003D01AC"/>
    <w:rsid w:val="003D06A1"/>
    <w:rsid w:val="003D0765"/>
    <w:rsid w:val="003D19FF"/>
    <w:rsid w:val="003D266D"/>
    <w:rsid w:val="003D3054"/>
    <w:rsid w:val="003D457C"/>
    <w:rsid w:val="003D54B4"/>
    <w:rsid w:val="003D5E8C"/>
    <w:rsid w:val="003D7FCF"/>
    <w:rsid w:val="003E0FE2"/>
    <w:rsid w:val="003E1800"/>
    <w:rsid w:val="003E20EA"/>
    <w:rsid w:val="003E44A8"/>
    <w:rsid w:val="003E4529"/>
    <w:rsid w:val="003E52EE"/>
    <w:rsid w:val="003E6A62"/>
    <w:rsid w:val="003F267C"/>
    <w:rsid w:val="003F2B81"/>
    <w:rsid w:val="003F2C6A"/>
    <w:rsid w:val="003F3B4E"/>
    <w:rsid w:val="003F4926"/>
    <w:rsid w:val="003F6B56"/>
    <w:rsid w:val="003F6C9B"/>
    <w:rsid w:val="003F73E2"/>
    <w:rsid w:val="00402F31"/>
    <w:rsid w:val="00403A82"/>
    <w:rsid w:val="00405839"/>
    <w:rsid w:val="0040710D"/>
    <w:rsid w:val="00410485"/>
    <w:rsid w:val="00410605"/>
    <w:rsid w:val="00410ECD"/>
    <w:rsid w:val="00413C84"/>
    <w:rsid w:val="004150E4"/>
    <w:rsid w:val="00415F97"/>
    <w:rsid w:val="00416467"/>
    <w:rsid w:val="00417024"/>
    <w:rsid w:val="00417B4C"/>
    <w:rsid w:val="004204F1"/>
    <w:rsid w:val="00420B7C"/>
    <w:rsid w:val="004216D3"/>
    <w:rsid w:val="004217CB"/>
    <w:rsid w:val="004244EA"/>
    <w:rsid w:val="0042480C"/>
    <w:rsid w:val="00426D51"/>
    <w:rsid w:val="0042748C"/>
    <w:rsid w:val="00427F4E"/>
    <w:rsid w:val="004309A2"/>
    <w:rsid w:val="00430E7F"/>
    <w:rsid w:val="004324C9"/>
    <w:rsid w:val="004340A1"/>
    <w:rsid w:val="004342E8"/>
    <w:rsid w:val="00436E13"/>
    <w:rsid w:val="004379AB"/>
    <w:rsid w:val="00437FDD"/>
    <w:rsid w:val="00441128"/>
    <w:rsid w:val="004419B4"/>
    <w:rsid w:val="00445EAD"/>
    <w:rsid w:val="00446D94"/>
    <w:rsid w:val="00447BF7"/>
    <w:rsid w:val="00450252"/>
    <w:rsid w:val="00450408"/>
    <w:rsid w:val="004506F4"/>
    <w:rsid w:val="004529B9"/>
    <w:rsid w:val="0045326E"/>
    <w:rsid w:val="004533B4"/>
    <w:rsid w:val="004548AE"/>
    <w:rsid w:val="004558EE"/>
    <w:rsid w:val="0045626D"/>
    <w:rsid w:val="004569FA"/>
    <w:rsid w:val="00456A36"/>
    <w:rsid w:val="00457249"/>
    <w:rsid w:val="0045734F"/>
    <w:rsid w:val="0045758A"/>
    <w:rsid w:val="004602E8"/>
    <w:rsid w:val="00461747"/>
    <w:rsid w:val="00462412"/>
    <w:rsid w:val="00462985"/>
    <w:rsid w:val="00463507"/>
    <w:rsid w:val="00463AD9"/>
    <w:rsid w:val="00464956"/>
    <w:rsid w:val="00464E43"/>
    <w:rsid w:val="00466305"/>
    <w:rsid w:val="00466DCE"/>
    <w:rsid w:val="004706BD"/>
    <w:rsid w:val="00471745"/>
    <w:rsid w:val="004719F0"/>
    <w:rsid w:val="004741C1"/>
    <w:rsid w:val="00475CBA"/>
    <w:rsid w:val="00480A25"/>
    <w:rsid w:val="004818C9"/>
    <w:rsid w:val="004820E2"/>
    <w:rsid w:val="00486CB6"/>
    <w:rsid w:val="00487D31"/>
    <w:rsid w:val="0049032C"/>
    <w:rsid w:val="00491FC5"/>
    <w:rsid w:val="004A1E56"/>
    <w:rsid w:val="004A1EAF"/>
    <w:rsid w:val="004A35CA"/>
    <w:rsid w:val="004A437D"/>
    <w:rsid w:val="004A6114"/>
    <w:rsid w:val="004A6731"/>
    <w:rsid w:val="004A6EEA"/>
    <w:rsid w:val="004A726C"/>
    <w:rsid w:val="004B12B9"/>
    <w:rsid w:val="004B12BC"/>
    <w:rsid w:val="004B240A"/>
    <w:rsid w:val="004B46AE"/>
    <w:rsid w:val="004B562E"/>
    <w:rsid w:val="004B6917"/>
    <w:rsid w:val="004C1150"/>
    <w:rsid w:val="004C28C4"/>
    <w:rsid w:val="004C2BC6"/>
    <w:rsid w:val="004C6AAE"/>
    <w:rsid w:val="004C6C97"/>
    <w:rsid w:val="004D0788"/>
    <w:rsid w:val="004D0FB5"/>
    <w:rsid w:val="004D29DA"/>
    <w:rsid w:val="004D576B"/>
    <w:rsid w:val="004D7665"/>
    <w:rsid w:val="004E0176"/>
    <w:rsid w:val="004E1903"/>
    <w:rsid w:val="004E1D8F"/>
    <w:rsid w:val="004E3175"/>
    <w:rsid w:val="004E36D7"/>
    <w:rsid w:val="004E4C02"/>
    <w:rsid w:val="004F05FE"/>
    <w:rsid w:val="004F452C"/>
    <w:rsid w:val="004F4E89"/>
    <w:rsid w:val="004F6458"/>
    <w:rsid w:val="004F6A0A"/>
    <w:rsid w:val="00503E54"/>
    <w:rsid w:val="00510103"/>
    <w:rsid w:val="00510617"/>
    <w:rsid w:val="00510E21"/>
    <w:rsid w:val="00511F7D"/>
    <w:rsid w:val="005137CE"/>
    <w:rsid w:val="00520B01"/>
    <w:rsid w:val="00521140"/>
    <w:rsid w:val="005244E1"/>
    <w:rsid w:val="0052792B"/>
    <w:rsid w:val="005314CD"/>
    <w:rsid w:val="00531966"/>
    <w:rsid w:val="005328E7"/>
    <w:rsid w:val="00532D9F"/>
    <w:rsid w:val="0053511F"/>
    <w:rsid w:val="00541BC9"/>
    <w:rsid w:val="00542A98"/>
    <w:rsid w:val="00551E6C"/>
    <w:rsid w:val="005530AA"/>
    <w:rsid w:val="00553AE7"/>
    <w:rsid w:val="00564798"/>
    <w:rsid w:val="00565148"/>
    <w:rsid w:val="005660E4"/>
    <w:rsid w:val="005672CD"/>
    <w:rsid w:val="005677BD"/>
    <w:rsid w:val="00572517"/>
    <w:rsid w:val="00576FF5"/>
    <w:rsid w:val="0057706D"/>
    <w:rsid w:val="00580BD0"/>
    <w:rsid w:val="005837D2"/>
    <w:rsid w:val="005838FB"/>
    <w:rsid w:val="00583BBE"/>
    <w:rsid w:val="0058421E"/>
    <w:rsid w:val="00584B0D"/>
    <w:rsid w:val="00586ABC"/>
    <w:rsid w:val="00586E4E"/>
    <w:rsid w:val="005875D2"/>
    <w:rsid w:val="005909D0"/>
    <w:rsid w:val="00590C04"/>
    <w:rsid w:val="0059142F"/>
    <w:rsid w:val="00595834"/>
    <w:rsid w:val="0059587F"/>
    <w:rsid w:val="005A3FB7"/>
    <w:rsid w:val="005A40F8"/>
    <w:rsid w:val="005A4277"/>
    <w:rsid w:val="005A5CDB"/>
    <w:rsid w:val="005A6C85"/>
    <w:rsid w:val="005A7719"/>
    <w:rsid w:val="005A7A3F"/>
    <w:rsid w:val="005A7BA2"/>
    <w:rsid w:val="005A7C90"/>
    <w:rsid w:val="005B256F"/>
    <w:rsid w:val="005B417F"/>
    <w:rsid w:val="005B41F9"/>
    <w:rsid w:val="005B65C2"/>
    <w:rsid w:val="005B6DB5"/>
    <w:rsid w:val="005B6DE0"/>
    <w:rsid w:val="005C29FE"/>
    <w:rsid w:val="005C2A5B"/>
    <w:rsid w:val="005C3112"/>
    <w:rsid w:val="005C503A"/>
    <w:rsid w:val="005C52CE"/>
    <w:rsid w:val="005C6BE8"/>
    <w:rsid w:val="005C771F"/>
    <w:rsid w:val="005D08FD"/>
    <w:rsid w:val="005D1232"/>
    <w:rsid w:val="005D221A"/>
    <w:rsid w:val="005D4618"/>
    <w:rsid w:val="005D7EF1"/>
    <w:rsid w:val="005E24C1"/>
    <w:rsid w:val="005E2DC1"/>
    <w:rsid w:val="005E4AA8"/>
    <w:rsid w:val="005E5119"/>
    <w:rsid w:val="005F2B68"/>
    <w:rsid w:val="005F5F58"/>
    <w:rsid w:val="005F6200"/>
    <w:rsid w:val="005F7011"/>
    <w:rsid w:val="005F734C"/>
    <w:rsid w:val="006006EF"/>
    <w:rsid w:val="00600CD6"/>
    <w:rsid w:val="00603042"/>
    <w:rsid w:val="0060415E"/>
    <w:rsid w:val="0060435F"/>
    <w:rsid w:val="00605432"/>
    <w:rsid w:val="0061326C"/>
    <w:rsid w:val="0061536B"/>
    <w:rsid w:val="0062108F"/>
    <w:rsid w:val="006210E2"/>
    <w:rsid w:val="00621CD8"/>
    <w:rsid w:val="0062266E"/>
    <w:rsid w:val="00625044"/>
    <w:rsid w:val="00632274"/>
    <w:rsid w:val="00635BA5"/>
    <w:rsid w:val="006372AE"/>
    <w:rsid w:val="00637E81"/>
    <w:rsid w:val="00642AFE"/>
    <w:rsid w:val="0064363F"/>
    <w:rsid w:val="0064392E"/>
    <w:rsid w:val="00645814"/>
    <w:rsid w:val="00645AE0"/>
    <w:rsid w:val="006513D3"/>
    <w:rsid w:val="0065399D"/>
    <w:rsid w:val="006558B4"/>
    <w:rsid w:val="00657AF0"/>
    <w:rsid w:val="006600AE"/>
    <w:rsid w:val="00664F4C"/>
    <w:rsid w:val="006661D5"/>
    <w:rsid w:val="006662FA"/>
    <w:rsid w:val="00670021"/>
    <w:rsid w:val="006708D2"/>
    <w:rsid w:val="00673173"/>
    <w:rsid w:val="0068049F"/>
    <w:rsid w:val="00680858"/>
    <w:rsid w:val="00680B83"/>
    <w:rsid w:val="00680DA1"/>
    <w:rsid w:val="00682315"/>
    <w:rsid w:val="00682EDB"/>
    <w:rsid w:val="00685DC6"/>
    <w:rsid w:val="0068665B"/>
    <w:rsid w:val="00686A00"/>
    <w:rsid w:val="00687950"/>
    <w:rsid w:val="00690E57"/>
    <w:rsid w:val="0069177F"/>
    <w:rsid w:val="0069186A"/>
    <w:rsid w:val="006942FB"/>
    <w:rsid w:val="00695171"/>
    <w:rsid w:val="0069566F"/>
    <w:rsid w:val="006962C0"/>
    <w:rsid w:val="00696588"/>
    <w:rsid w:val="006A5904"/>
    <w:rsid w:val="006A5C1E"/>
    <w:rsid w:val="006A7A6C"/>
    <w:rsid w:val="006B07EA"/>
    <w:rsid w:val="006B2700"/>
    <w:rsid w:val="006B30F1"/>
    <w:rsid w:val="006B3F19"/>
    <w:rsid w:val="006B42FF"/>
    <w:rsid w:val="006B5C99"/>
    <w:rsid w:val="006B5FD0"/>
    <w:rsid w:val="006B6929"/>
    <w:rsid w:val="006B6CE5"/>
    <w:rsid w:val="006B782C"/>
    <w:rsid w:val="006C1015"/>
    <w:rsid w:val="006C2DBC"/>
    <w:rsid w:val="006C316C"/>
    <w:rsid w:val="006C36AA"/>
    <w:rsid w:val="006D2247"/>
    <w:rsid w:val="006D348A"/>
    <w:rsid w:val="006D4109"/>
    <w:rsid w:val="006D619F"/>
    <w:rsid w:val="006D7A38"/>
    <w:rsid w:val="006D7C60"/>
    <w:rsid w:val="006E1842"/>
    <w:rsid w:val="006E1B1C"/>
    <w:rsid w:val="006E3681"/>
    <w:rsid w:val="006E4073"/>
    <w:rsid w:val="006E5182"/>
    <w:rsid w:val="006E7A77"/>
    <w:rsid w:val="006E7F1C"/>
    <w:rsid w:val="006F00AA"/>
    <w:rsid w:val="006F1035"/>
    <w:rsid w:val="006F3630"/>
    <w:rsid w:val="006F7DF6"/>
    <w:rsid w:val="007008DA"/>
    <w:rsid w:val="00703009"/>
    <w:rsid w:val="00707435"/>
    <w:rsid w:val="0071065D"/>
    <w:rsid w:val="007120BC"/>
    <w:rsid w:val="00712554"/>
    <w:rsid w:val="00715058"/>
    <w:rsid w:val="007236D8"/>
    <w:rsid w:val="00724B67"/>
    <w:rsid w:val="00731682"/>
    <w:rsid w:val="00732FA8"/>
    <w:rsid w:val="00734966"/>
    <w:rsid w:val="00735623"/>
    <w:rsid w:val="007413A9"/>
    <w:rsid w:val="007435B9"/>
    <w:rsid w:val="007438E6"/>
    <w:rsid w:val="00743F49"/>
    <w:rsid w:val="007458E1"/>
    <w:rsid w:val="00746CD6"/>
    <w:rsid w:val="00747AC4"/>
    <w:rsid w:val="00747CD7"/>
    <w:rsid w:val="007517B7"/>
    <w:rsid w:val="00753E19"/>
    <w:rsid w:val="007544A5"/>
    <w:rsid w:val="0075555A"/>
    <w:rsid w:val="0075713F"/>
    <w:rsid w:val="0075786C"/>
    <w:rsid w:val="00760A3E"/>
    <w:rsid w:val="0076251D"/>
    <w:rsid w:val="00762FF0"/>
    <w:rsid w:val="00765454"/>
    <w:rsid w:val="007667EC"/>
    <w:rsid w:val="007717A9"/>
    <w:rsid w:val="00772B1F"/>
    <w:rsid w:val="007743B5"/>
    <w:rsid w:val="0077638F"/>
    <w:rsid w:val="007765C4"/>
    <w:rsid w:val="00777103"/>
    <w:rsid w:val="0077789A"/>
    <w:rsid w:val="00780550"/>
    <w:rsid w:val="007827F7"/>
    <w:rsid w:val="00784BBF"/>
    <w:rsid w:val="007859DA"/>
    <w:rsid w:val="007862C8"/>
    <w:rsid w:val="00787A25"/>
    <w:rsid w:val="00790CAA"/>
    <w:rsid w:val="00791F02"/>
    <w:rsid w:val="007923A1"/>
    <w:rsid w:val="00792673"/>
    <w:rsid w:val="00794097"/>
    <w:rsid w:val="00794EBC"/>
    <w:rsid w:val="007950DE"/>
    <w:rsid w:val="00796508"/>
    <w:rsid w:val="00796C93"/>
    <w:rsid w:val="007A11F8"/>
    <w:rsid w:val="007A1C99"/>
    <w:rsid w:val="007A2EBA"/>
    <w:rsid w:val="007A30A2"/>
    <w:rsid w:val="007A54B9"/>
    <w:rsid w:val="007A6642"/>
    <w:rsid w:val="007A6A4A"/>
    <w:rsid w:val="007B1018"/>
    <w:rsid w:val="007B1A0D"/>
    <w:rsid w:val="007B2DCA"/>
    <w:rsid w:val="007B4576"/>
    <w:rsid w:val="007B6B9C"/>
    <w:rsid w:val="007B794A"/>
    <w:rsid w:val="007B7D8B"/>
    <w:rsid w:val="007C0083"/>
    <w:rsid w:val="007C0F27"/>
    <w:rsid w:val="007C25BC"/>
    <w:rsid w:val="007C2E88"/>
    <w:rsid w:val="007C4D41"/>
    <w:rsid w:val="007C5788"/>
    <w:rsid w:val="007D0437"/>
    <w:rsid w:val="007D0C3D"/>
    <w:rsid w:val="007D1E8E"/>
    <w:rsid w:val="007D253D"/>
    <w:rsid w:val="007D283F"/>
    <w:rsid w:val="007D412A"/>
    <w:rsid w:val="007D705B"/>
    <w:rsid w:val="007D7F68"/>
    <w:rsid w:val="007E0573"/>
    <w:rsid w:val="007E0E03"/>
    <w:rsid w:val="007E5BD3"/>
    <w:rsid w:val="007F020D"/>
    <w:rsid w:val="007F0589"/>
    <w:rsid w:val="007F1D54"/>
    <w:rsid w:val="007F40CB"/>
    <w:rsid w:val="007F5134"/>
    <w:rsid w:val="007F5B2D"/>
    <w:rsid w:val="00802780"/>
    <w:rsid w:val="0080311F"/>
    <w:rsid w:val="008057AC"/>
    <w:rsid w:val="00806DB8"/>
    <w:rsid w:val="00810BB0"/>
    <w:rsid w:val="008129A9"/>
    <w:rsid w:val="008137A5"/>
    <w:rsid w:val="008213C1"/>
    <w:rsid w:val="0082176E"/>
    <w:rsid w:val="008230A1"/>
    <w:rsid w:val="0082330C"/>
    <w:rsid w:val="0082402C"/>
    <w:rsid w:val="00824B4C"/>
    <w:rsid w:val="00825B62"/>
    <w:rsid w:val="008270DF"/>
    <w:rsid w:val="00827910"/>
    <w:rsid w:val="008301C2"/>
    <w:rsid w:val="00832522"/>
    <w:rsid w:val="0083296C"/>
    <w:rsid w:val="00832B05"/>
    <w:rsid w:val="00833DD9"/>
    <w:rsid w:val="00834B6F"/>
    <w:rsid w:val="00836821"/>
    <w:rsid w:val="008400B3"/>
    <w:rsid w:val="00840CE5"/>
    <w:rsid w:val="0084245A"/>
    <w:rsid w:val="00843727"/>
    <w:rsid w:val="00846654"/>
    <w:rsid w:val="00846F38"/>
    <w:rsid w:val="00850E2E"/>
    <w:rsid w:val="008540C8"/>
    <w:rsid w:val="008572CB"/>
    <w:rsid w:val="00857C76"/>
    <w:rsid w:val="0086349E"/>
    <w:rsid w:val="008635A3"/>
    <w:rsid w:val="008636FB"/>
    <w:rsid w:val="008645AE"/>
    <w:rsid w:val="00866A89"/>
    <w:rsid w:val="00867BEC"/>
    <w:rsid w:val="00870ACA"/>
    <w:rsid w:val="008710F5"/>
    <w:rsid w:val="0087243B"/>
    <w:rsid w:val="008729AE"/>
    <w:rsid w:val="00880E24"/>
    <w:rsid w:val="0088153F"/>
    <w:rsid w:val="00882DD2"/>
    <w:rsid w:val="00885742"/>
    <w:rsid w:val="0088734B"/>
    <w:rsid w:val="00887D55"/>
    <w:rsid w:val="00890E8B"/>
    <w:rsid w:val="0089762A"/>
    <w:rsid w:val="008A4808"/>
    <w:rsid w:val="008B1274"/>
    <w:rsid w:val="008B164B"/>
    <w:rsid w:val="008B2A9D"/>
    <w:rsid w:val="008B4EC6"/>
    <w:rsid w:val="008B5BB4"/>
    <w:rsid w:val="008B6990"/>
    <w:rsid w:val="008C040E"/>
    <w:rsid w:val="008C04B1"/>
    <w:rsid w:val="008C0AFD"/>
    <w:rsid w:val="008C0B58"/>
    <w:rsid w:val="008C1DDC"/>
    <w:rsid w:val="008C6294"/>
    <w:rsid w:val="008C6C6C"/>
    <w:rsid w:val="008C7609"/>
    <w:rsid w:val="008D1B77"/>
    <w:rsid w:val="008D5ACD"/>
    <w:rsid w:val="008D7584"/>
    <w:rsid w:val="008E2724"/>
    <w:rsid w:val="008E3796"/>
    <w:rsid w:val="008E4339"/>
    <w:rsid w:val="008E69FB"/>
    <w:rsid w:val="008E6CCA"/>
    <w:rsid w:val="008F07FC"/>
    <w:rsid w:val="008F1B4F"/>
    <w:rsid w:val="008F2B45"/>
    <w:rsid w:val="008F4075"/>
    <w:rsid w:val="008F5877"/>
    <w:rsid w:val="008F5F3E"/>
    <w:rsid w:val="008F791C"/>
    <w:rsid w:val="00900203"/>
    <w:rsid w:val="009052F9"/>
    <w:rsid w:val="009053AC"/>
    <w:rsid w:val="009057C2"/>
    <w:rsid w:val="0090747D"/>
    <w:rsid w:val="00910355"/>
    <w:rsid w:val="009110F1"/>
    <w:rsid w:val="0091110D"/>
    <w:rsid w:val="009138D9"/>
    <w:rsid w:val="0091429E"/>
    <w:rsid w:val="00916702"/>
    <w:rsid w:val="00921096"/>
    <w:rsid w:val="00921197"/>
    <w:rsid w:val="00921488"/>
    <w:rsid w:val="00921FE6"/>
    <w:rsid w:val="00922D98"/>
    <w:rsid w:val="009248ED"/>
    <w:rsid w:val="00925DED"/>
    <w:rsid w:val="009265B2"/>
    <w:rsid w:val="00931AF7"/>
    <w:rsid w:val="00932492"/>
    <w:rsid w:val="00935A52"/>
    <w:rsid w:val="009405F4"/>
    <w:rsid w:val="00941923"/>
    <w:rsid w:val="00944491"/>
    <w:rsid w:val="0094505C"/>
    <w:rsid w:val="009457BD"/>
    <w:rsid w:val="009474FA"/>
    <w:rsid w:val="00950440"/>
    <w:rsid w:val="0095238E"/>
    <w:rsid w:val="009526C0"/>
    <w:rsid w:val="00953AE3"/>
    <w:rsid w:val="0095495D"/>
    <w:rsid w:val="00954FE2"/>
    <w:rsid w:val="00962C8C"/>
    <w:rsid w:val="00963D2C"/>
    <w:rsid w:val="00963D91"/>
    <w:rsid w:val="0097237B"/>
    <w:rsid w:val="009739E9"/>
    <w:rsid w:val="0098368D"/>
    <w:rsid w:val="00986B34"/>
    <w:rsid w:val="00986BD5"/>
    <w:rsid w:val="00987E4F"/>
    <w:rsid w:val="00991492"/>
    <w:rsid w:val="00994894"/>
    <w:rsid w:val="0099597F"/>
    <w:rsid w:val="00996855"/>
    <w:rsid w:val="00997A00"/>
    <w:rsid w:val="009A0030"/>
    <w:rsid w:val="009A11B3"/>
    <w:rsid w:val="009A1BE7"/>
    <w:rsid w:val="009A1C8F"/>
    <w:rsid w:val="009A35F9"/>
    <w:rsid w:val="009A4297"/>
    <w:rsid w:val="009A49B6"/>
    <w:rsid w:val="009B32E4"/>
    <w:rsid w:val="009B561B"/>
    <w:rsid w:val="009B7048"/>
    <w:rsid w:val="009B7296"/>
    <w:rsid w:val="009C27ED"/>
    <w:rsid w:val="009C2C1B"/>
    <w:rsid w:val="009C4BB1"/>
    <w:rsid w:val="009C50AC"/>
    <w:rsid w:val="009D25FA"/>
    <w:rsid w:val="009D3207"/>
    <w:rsid w:val="009D42D6"/>
    <w:rsid w:val="009D49C9"/>
    <w:rsid w:val="009E25BF"/>
    <w:rsid w:val="009E4CFB"/>
    <w:rsid w:val="009E5223"/>
    <w:rsid w:val="009E573C"/>
    <w:rsid w:val="009E63D9"/>
    <w:rsid w:val="009F15C2"/>
    <w:rsid w:val="009F37AF"/>
    <w:rsid w:val="009F4482"/>
    <w:rsid w:val="009F4776"/>
    <w:rsid w:val="009F7A82"/>
    <w:rsid w:val="00A0139D"/>
    <w:rsid w:val="00A0233F"/>
    <w:rsid w:val="00A034D6"/>
    <w:rsid w:val="00A036CF"/>
    <w:rsid w:val="00A05A13"/>
    <w:rsid w:val="00A06DFD"/>
    <w:rsid w:val="00A107DC"/>
    <w:rsid w:val="00A1395E"/>
    <w:rsid w:val="00A1399B"/>
    <w:rsid w:val="00A13AFC"/>
    <w:rsid w:val="00A13F31"/>
    <w:rsid w:val="00A17A0D"/>
    <w:rsid w:val="00A204DC"/>
    <w:rsid w:val="00A20982"/>
    <w:rsid w:val="00A218CE"/>
    <w:rsid w:val="00A22740"/>
    <w:rsid w:val="00A238A5"/>
    <w:rsid w:val="00A2601C"/>
    <w:rsid w:val="00A27065"/>
    <w:rsid w:val="00A2745F"/>
    <w:rsid w:val="00A27AC5"/>
    <w:rsid w:val="00A30BE9"/>
    <w:rsid w:val="00A31414"/>
    <w:rsid w:val="00A31580"/>
    <w:rsid w:val="00A32CF2"/>
    <w:rsid w:val="00A3398C"/>
    <w:rsid w:val="00A33BB5"/>
    <w:rsid w:val="00A40214"/>
    <w:rsid w:val="00A4217B"/>
    <w:rsid w:val="00A42BF9"/>
    <w:rsid w:val="00A42FDB"/>
    <w:rsid w:val="00A451EB"/>
    <w:rsid w:val="00A471D4"/>
    <w:rsid w:val="00A51057"/>
    <w:rsid w:val="00A51791"/>
    <w:rsid w:val="00A54611"/>
    <w:rsid w:val="00A5514C"/>
    <w:rsid w:val="00A55335"/>
    <w:rsid w:val="00A55731"/>
    <w:rsid w:val="00A56637"/>
    <w:rsid w:val="00A56EE9"/>
    <w:rsid w:val="00A5778C"/>
    <w:rsid w:val="00A6066E"/>
    <w:rsid w:val="00A60AD2"/>
    <w:rsid w:val="00A62345"/>
    <w:rsid w:val="00A62D95"/>
    <w:rsid w:val="00A64E91"/>
    <w:rsid w:val="00A673A4"/>
    <w:rsid w:val="00A67A82"/>
    <w:rsid w:val="00A71A65"/>
    <w:rsid w:val="00A7335F"/>
    <w:rsid w:val="00A73A32"/>
    <w:rsid w:val="00A7494C"/>
    <w:rsid w:val="00A75B92"/>
    <w:rsid w:val="00A80F97"/>
    <w:rsid w:val="00A8120E"/>
    <w:rsid w:val="00A82753"/>
    <w:rsid w:val="00A857BB"/>
    <w:rsid w:val="00A8580C"/>
    <w:rsid w:val="00A87799"/>
    <w:rsid w:val="00A9029B"/>
    <w:rsid w:val="00A90D62"/>
    <w:rsid w:val="00A90E61"/>
    <w:rsid w:val="00A914A2"/>
    <w:rsid w:val="00A91F5C"/>
    <w:rsid w:val="00A92A57"/>
    <w:rsid w:val="00A94DEB"/>
    <w:rsid w:val="00A952DD"/>
    <w:rsid w:val="00AA1450"/>
    <w:rsid w:val="00AA2718"/>
    <w:rsid w:val="00AA321C"/>
    <w:rsid w:val="00AA46F6"/>
    <w:rsid w:val="00AA5E74"/>
    <w:rsid w:val="00AA5F9E"/>
    <w:rsid w:val="00AA6FC3"/>
    <w:rsid w:val="00AA76B2"/>
    <w:rsid w:val="00AB1E8B"/>
    <w:rsid w:val="00AB2158"/>
    <w:rsid w:val="00AB4141"/>
    <w:rsid w:val="00AB773F"/>
    <w:rsid w:val="00AC2816"/>
    <w:rsid w:val="00AC2F71"/>
    <w:rsid w:val="00AC51E2"/>
    <w:rsid w:val="00AC58B7"/>
    <w:rsid w:val="00AC6AC9"/>
    <w:rsid w:val="00AC7352"/>
    <w:rsid w:val="00AC7A74"/>
    <w:rsid w:val="00AD1A57"/>
    <w:rsid w:val="00AD6183"/>
    <w:rsid w:val="00AD6DBF"/>
    <w:rsid w:val="00AE034D"/>
    <w:rsid w:val="00AE4877"/>
    <w:rsid w:val="00AE6126"/>
    <w:rsid w:val="00AE777A"/>
    <w:rsid w:val="00AF0B60"/>
    <w:rsid w:val="00AF0C85"/>
    <w:rsid w:val="00AF11BB"/>
    <w:rsid w:val="00AF15D2"/>
    <w:rsid w:val="00AF1FD8"/>
    <w:rsid w:val="00AF2331"/>
    <w:rsid w:val="00AF513E"/>
    <w:rsid w:val="00AF710E"/>
    <w:rsid w:val="00AF73F5"/>
    <w:rsid w:val="00AF7C40"/>
    <w:rsid w:val="00AF7F2D"/>
    <w:rsid w:val="00B01521"/>
    <w:rsid w:val="00B02CFF"/>
    <w:rsid w:val="00B05BAC"/>
    <w:rsid w:val="00B05E87"/>
    <w:rsid w:val="00B069F2"/>
    <w:rsid w:val="00B10769"/>
    <w:rsid w:val="00B10AFD"/>
    <w:rsid w:val="00B11F79"/>
    <w:rsid w:val="00B13581"/>
    <w:rsid w:val="00B17AFC"/>
    <w:rsid w:val="00B17F83"/>
    <w:rsid w:val="00B2183B"/>
    <w:rsid w:val="00B21B3A"/>
    <w:rsid w:val="00B24F86"/>
    <w:rsid w:val="00B261D4"/>
    <w:rsid w:val="00B32D8C"/>
    <w:rsid w:val="00B3657F"/>
    <w:rsid w:val="00B372D7"/>
    <w:rsid w:val="00B37304"/>
    <w:rsid w:val="00B4007A"/>
    <w:rsid w:val="00B42146"/>
    <w:rsid w:val="00B46358"/>
    <w:rsid w:val="00B470C6"/>
    <w:rsid w:val="00B47CCE"/>
    <w:rsid w:val="00B5129E"/>
    <w:rsid w:val="00B51B16"/>
    <w:rsid w:val="00B533D1"/>
    <w:rsid w:val="00B53E4A"/>
    <w:rsid w:val="00B54243"/>
    <w:rsid w:val="00B5544C"/>
    <w:rsid w:val="00B554E0"/>
    <w:rsid w:val="00B55F81"/>
    <w:rsid w:val="00B562FD"/>
    <w:rsid w:val="00B57512"/>
    <w:rsid w:val="00B6411A"/>
    <w:rsid w:val="00B64A87"/>
    <w:rsid w:val="00B64C7E"/>
    <w:rsid w:val="00B64CAD"/>
    <w:rsid w:val="00B653ED"/>
    <w:rsid w:val="00B702B5"/>
    <w:rsid w:val="00B71CA1"/>
    <w:rsid w:val="00B71E83"/>
    <w:rsid w:val="00B7246E"/>
    <w:rsid w:val="00B72A0B"/>
    <w:rsid w:val="00B74710"/>
    <w:rsid w:val="00B773E7"/>
    <w:rsid w:val="00B8189E"/>
    <w:rsid w:val="00B820E1"/>
    <w:rsid w:val="00B823A1"/>
    <w:rsid w:val="00B83597"/>
    <w:rsid w:val="00B83DD0"/>
    <w:rsid w:val="00B83EE8"/>
    <w:rsid w:val="00B85E38"/>
    <w:rsid w:val="00B85E85"/>
    <w:rsid w:val="00B91F25"/>
    <w:rsid w:val="00B92C30"/>
    <w:rsid w:val="00B93EC4"/>
    <w:rsid w:val="00B94AAF"/>
    <w:rsid w:val="00B94BD2"/>
    <w:rsid w:val="00B97F6B"/>
    <w:rsid w:val="00BA0719"/>
    <w:rsid w:val="00BA32DB"/>
    <w:rsid w:val="00BA5942"/>
    <w:rsid w:val="00BA5C78"/>
    <w:rsid w:val="00BA617D"/>
    <w:rsid w:val="00BA63FF"/>
    <w:rsid w:val="00BA6836"/>
    <w:rsid w:val="00BB0528"/>
    <w:rsid w:val="00BB0DFC"/>
    <w:rsid w:val="00BB24BA"/>
    <w:rsid w:val="00BB654E"/>
    <w:rsid w:val="00BC1C7E"/>
    <w:rsid w:val="00BC24D8"/>
    <w:rsid w:val="00BC3F86"/>
    <w:rsid w:val="00BC4129"/>
    <w:rsid w:val="00BC48B0"/>
    <w:rsid w:val="00BC6411"/>
    <w:rsid w:val="00BC7BE8"/>
    <w:rsid w:val="00BD03C6"/>
    <w:rsid w:val="00BD05B6"/>
    <w:rsid w:val="00BD248C"/>
    <w:rsid w:val="00BD35E5"/>
    <w:rsid w:val="00BD363C"/>
    <w:rsid w:val="00BD38DA"/>
    <w:rsid w:val="00BD56D3"/>
    <w:rsid w:val="00BE18F0"/>
    <w:rsid w:val="00BE2804"/>
    <w:rsid w:val="00BE2FF7"/>
    <w:rsid w:val="00BF0DD2"/>
    <w:rsid w:val="00BF25C7"/>
    <w:rsid w:val="00BF2B97"/>
    <w:rsid w:val="00BF46F4"/>
    <w:rsid w:val="00BF5D8A"/>
    <w:rsid w:val="00C005EE"/>
    <w:rsid w:val="00C025C9"/>
    <w:rsid w:val="00C0364F"/>
    <w:rsid w:val="00C0464B"/>
    <w:rsid w:val="00C0507A"/>
    <w:rsid w:val="00C07109"/>
    <w:rsid w:val="00C114A1"/>
    <w:rsid w:val="00C12F65"/>
    <w:rsid w:val="00C136B7"/>
    <w:rsid w:val="00C13B49"/>
    <w:rsid w:val="00C14DB8"/>
    <w:rsid w:val="00C23093"/>
    <w:rsid w:val="00C23DBB"/>
    <w:rsid w:val="00C242F4"/>
    <w:rsid w:val="00C24948"/>
    <w:rsid w:val="00C249B5"/>
    <w:rsid w:val="00C25A9B"/>
    <w:rsid w:val="00C26616"/>
    <w:rsid w:val="00C26A3E"/>
    <w:rsid w:val="00C30EC7"/>
    <w:rsid w:val="00C33890"/>
    <w:rsid w:val="00C350A5"/>
    <w:rsid w:val="00C353D6"/>
    <w:rsid w:val="00C359CC"/>
    <w:rsid w:val="00C35C0C"/>
    <w:rsid w:val="00C35CF6"/>
    <w:rsid w:val="00C35F1A"/>
    <w:rsid w:val="00C378EC"/>
    <w:rsid w:val="00C40AF2"/>
    <w:rsid w:val="00C4161B"/>
    <w:rsid w:val="00C426FF"/>
    <w:rsid w:val="00C43735"/>
    <w:rsid w:val="00C44462"/>
    <w:rsid w:val="00C44CC9"/>
    <w:rsid w:val="00C479A5"/>
    <w:rsid w:val="00C47B6F"/>
    <w:rsid w:val="00C47D5F"/>
    <w:rsid w:val="00C549D4"/>
    <w:rsid w:val="00C62773"/>
    <w:rsid w:val="00C6497E"/>
    <w:rsid w:val="00C64A83"/>
    <w:rsid w:val="00C64EDD"/>
    <w:rsid w:val="00C7149B"/>
    <w:rsid w:val="00C7259E"/>
    <w:rsid w:val="00C7279F"/>
    <w:rsid w:val="00C7532C"/>
    <w:rsid w:val="00C75CD7"/>
    <w:rsid w:val="00C774B6"/>
    <w:rsid w:val="00C82B67"/>
    <w:rsid w:val="00C831B4"/>
    <w:rsid w:val="00C832D4"/>
    <w:rsid w:val="00C8429E"/>
    <w:rsid w:val="00C847CB"/>
    <w:rsid w:val="00C90DCD"/>
    <w:rsid w:val="00C94273"/>
    <w:rsid w:val="00C9574D"/>
    <w:rsid w:val="00C9667E"/>
    <w:rsid w:val="00CA01C0"/>
    <w:rsid w:val="00CA34D4"/>
    <w:rsid w:val="00CA3DEC"/>
    <w:rsid w:val="00CA66F8"/>
    <w:rsid w:val="00CA7DD5"/>
    <w:rsid w:val="00CB7786"/>
    <w:rsid w:val="00CC0515"/>
    <w:rsid w:val="00CC1957"/>
    <w:rsid w:val="00CC3606"/>
    <w:rsid w:val="00CC3726"/>
    <w:rsid w:val="00CC3B83"/>
    <w:rsid w:val="00CC4130"/>
    <w:rsid w:val="00CD3181"/>
    <w:rsid w:val="00CD5418"/>
    <w:rsid w:val="00CD58F5"/>
    <w:rsid w:val="00CD5D2D"/>
    <w:rsid w:val="00CD6718"/>
    <w:rsid w:val="00CD6A29"/>
    <w:rsid w:val="00CD7361"/>
    <w:rsid w:val="00CD7396"/>
    <w:rsid w:val="00CE12C1"/>
    <w:rsid w:val="00CE1AB7"/>
    <w:rsid w:val="00CE1B33"/>
    <w:rsid w:val="00CE1E29"/>
    <w:rsid w:val="00CE305D"/>
    <w:rsid w:val="00CE43F8"/>
    <w:rsid w:val="00CF1A67"/>
    <w:rsid w:val="00CF31E9"/>
    <w:rsid w:val="00CF42BD"/>
    <w:rsid w:val="00CF6A49"/>
    <w:rsid w:val="00CF7C4A"/>
    <w:rsid w:val="00D028F3"/>
    <w:rsid w:val="00D0386C"/>
    <w:rsid w:val="00D0497A"/>
    <w:rsid w:val="00D058FD"/>
    <w:rsid w:val="00D062AD"/>
    <w:rsid w:val="00D07904"/>
    <w:rsid w:val="00D1092B"/>
    <w:rsid w:val="00D123C8"/>
    <w:rsid w:val="00D12ED8"/>
    <w:rsid w:val="00D14553"/>
    <w:rsid w:val="00D1475F"/>
    <w:rsid w:val="00D16425"/>
    <w:rsid w:val="00D17831"/>
    <w:rsid w:val="00D226FE"/>
    <w:rsid w:val="00D23294"/>
    <w:rsid w:val="00D2337B"/>
    <w:rsid w:val="00D238FA"/>
    <w:rsid w:val="00D241EF"/>
    <w:rsid w:val="00D24E5D"/>
    <w:rsid w:val="00D2630D"/>
    <w:rsid w:val="00D2723F"/>
    <w:rsid w:val="00D27FEF"/>
    <w:rsid w:val="00D3078A"/>
    <w:rsid w:val="00D3149C"/>
    <w:rsid w:val="00D35503"/>
    <w:rsid w:val="00D36D41"/>
    <w:rsid w:val="00D401C8"/>
    <w:rsid w:val="00D421F6"/>
    <w:rsid w:val="00D42DF6"/>
    <w:rsid w:val="00D4332E"/>
    <w:rsid w:val="00D43DA8"/>
    <w:rsid w:val="00D4484F"/>
    <w:rsid w:val="00D50B5A"/>
    <w:rsid w:val="00D61432"/>
    <w:rsid w:val="00D6176C"/>
    <w:rsid w:val="00D62624"/>
    <w:rsid w:val="00D63613"/>
    <w:rsid w:val="00D651EE"/>
    <w:rsid w:val="00D7106B"/>
    <w:rsid w:val="00D72403"/>
    <w:rsid w:val="00D75D16"/>
    <w:rsid w:val="00D76457"/>
    <w:rsid w:val="00D822BF"/>
    <w:rsid w:val="00D851CB"/>
    <w:rsid w:val="00D93D35"/>
    <w:rsid w:val="00D967D4"/>
    <w:rsid w:val="00D97DCC"/>
    <w:rsid w:val="00DA084C"/>
    <w:rsid w:val="00DA2097"/>
    <w:rsid w:val="00DA7445"/>
    <w:rsid w:val="00DB260D"/>
    <w:rsid w:val="00DB347C"/>
    <w:rsid w:val="00DB35EC"/>
    <w:rsid w:val="00DB56CA"/>
    <w:rsid w:val="00DB753C"/>
    <w:rsid w:val="00DB76D5"/>
    <w:rsid w:val="00DC00AC"/>
    <w:rsid w:val="00DC4832"/>
    <w:rsid w:val="00DC513B"/>
    <w:rsid w:val="00DC7FF8"/>
    <w:rsid w:val="00DD019E"/>
    <w:rsid w:val="00DD0D72"/>
    <w:rsid w:val="00DD3863"/>
    <w:rsid w:val="00DD4D86"/>
    <w:rsid w:val="00DD579A"/>
    <w:rsid w:val="00DD6E6A"/>
    <w:rsid w:val="00DE1378"/>
    <w:rsid w:val="00DE59FF"/>
    <w:rsid w:val="00DE6975"/>
    <w:rsid w:val="00DF1A47"/>
    <w:rsid w:val="00DF6F3C"/>
    <w:rsid w:val="00DF6F9E"/>
    <w:rsid w:val="00DF77A2"/>
    <w:rsid w:val="00E01955"/>
    <w:rsid w:val="00E01F45"/>
    <w:rsid w:val="00E030F1"/>
    <w:rsid w:val="00E03680"/>
    <w:rsid w:val="00E05B41"/>
    <w:rsid w:val="00E06000"/>
    <w:rsid w:val="00E069D3"/>
    <w:rsid w:val="00E12217"/>
    <w:rsid w:val="00E12C1A"/>
    <w:rsid w:val="00E1614A"/>
    <w:rsid w:val="00E16225"/>
    <w:rsid w:val="00E20A8E"/>
    <w:rsid w:val="00E2171B"/>
    <w:rsid w:val="00E21DEA"/>
    <w:rsid w:val="00E21F7D"/>
    <w:rsid w:val="00E22CAD"/>
    <w:rsid w:val="00E25121"/>
    <w:rsid w:val="00E27DE6"/>
    <w:rsid w:val="00E317E2"/>
    <w:rsid w:val="00E33484"/>
    <w:rsid w:val="00E337F7"/>
    <w:rsid w:val="00E33E28"/>
    <w:rsid w:val="00E3462F"/>
    <w:rsid w:val="00E348E5"/>
    <w:rsid w:val="00E371AF"/>
    <w:rsid w:val="00E40B6C"/>
    <w:rsid w:val="00E4189A"/>
    <w:rsid w:val="00E469CD"/>
    <w:rsid w:val="00E477F1"/>
    <w:rsid w:val="00E53E01"/>
    <w:rsid w:val="00E5634C"/>
    <w:rsid w:val="00E60020"/>
    <w:rsid w:val="00E60A6B"/>
    <w:rsid w:val="00E60B9A"/>
    <w:rsid w:val="00E61594"/>
    <w:rsid w:val="00E61754"/>
    <w:rsid w:val="00E61BCE"/>
    <w:rsid w:val="00E65E5D"/>
    <w:rsid w:val="00E70AD4"/>
    <w:rsid w:val="00E7160F"/>
    <w:rsid w:val="00E71712"/>
    <w:rsid w:val="00E73BA9"/>
    <w:rsid w:val="00E769D9"/>
    <w:rsid w:val="00E81D90"/>
    <w:rsid w:val="00E821C7"/>
    <w:rsid w:val="00E83B74"/>
    <w:rsid w:val="00E869F5"/>
    <w:rsid w:val="00E942F0"/>
    <w:rsid w:val="00E9734B"/>
    <w:rsid w:val="00EA03CA"/>
    <w:rsid w:val="00EA09EE"/>
    <w:rsid w:val="00EA14AB"/>
    <w:rsid w:val="00EA17C7"/>
    <w:rsid w:val="00EA23CC"/>
    <w:rsid w:val="00EA4D66"/>
    <w:rsid w:val="00EA615D"/>
    <w:rsid w:val="00EA65D8"/>
    <w:rsid w:val="00EB10CF"/>
    <w:rsid w:val="00EB167C"/>
    <w:rsid w:val="00EB1A47"/>
    <w:rsid w:val="00EB3D2C"/>
    <w:rsid w:val="00EB4035"/>
    <w:rsid w:val="00EB4E6E"/>
    <w:rsid w:val="00EB5A36"/>
    <w:rsid w:val="00EB5A3E"/>
    <w:rsid w:val="00EB6CFC"/>
    <w:rsid w:val="00EC11D0"/>
    <w:rsid w:val="00EC2269"/>
    <w:rsid w:val="00EC22ED"/>
    <w:rsid w:val="00EC2BBB"/>
    <w:rsid w:val="00EC2C3E"/>
    <w:rsid w:val="00EC4DD2"/>
    <w:rsid w:val="00EC525D"/>
    <w:rsid w:val="00EC6786"/>
    <w:rsid w:val="00EC7879"/>
    <w:rsid w:val="00ED1505"/>
    <w:rsid w:val="00ED2705"/>
    <w:rsid w:val="00ED272B"/>
    <w:rsid w:val="00ED2DA0"/>
    <w:rsid w:val="00ED3087"/>
    <w:rsid w:val="00ED3E8B"/>
    <w:rsid w:val="00ED537D"/>
    <w:rsid w:val="00ED6424"/>
    <w:rsid w:val="00ED7E93"/>
    <w:rsid w:val="00ED7F37"/>
    <w:rsid w:val="00EE030E"/>
    <w:rsid w:val="00EE0549"/>
    <w:rsid w:val="00EE11A7"/>
    <w:rsid w:val="00EE1829"/>
    <w:rsid w:val="00EE1B6F"/>
    <w:rsid w:val="00EE4268"/>
    <w:rsid w:val="00EE475B"/>
    <w:rsid w:val="00EE6F65"/>
    <w:rsid w:val="00EF0210"/>
    <w:rsid w:val="00EF0331"/>
    <w:rsid w:val="00EF2EE1"/>
    <w:rsid w:val="00EF4EF9"/>
    <w:rsid w:val="00EF5AFB"/>
    <w:rsid w:val="00EF7CD8"/>
    <w:rsid w:val="00F04C4A"/>
    <w:rsid w:val="00F10072"/>
    <w:rsid w:val="00F1234D"/>
    <w:rsid w:val="00F14B41"/>
    <w:rsid w:val="00F14B69"/>
    <w:rsid w:val="00F15AAB"/>
    <w:rsid w:val="00F16CED"/>
    <w:rsid w:val="00F170E6"/>
    <w:rsid w:val="00F207B5"/>
    <w:rsid w:val="00F20AEC"/>
    <w:rsid w:val="00F215F3"/>
    <w:rsid w:val="00F222EC"/>
    <w:rsid w:val="00F249DC"/>
    <w:rsid w:val="00F308AC"/>
    <w:rsid w:val="00F315DA"/>
    <w:rsid w:val="00F34298"/>
    <w:rsid w:val="00F36250"/>
    <w:rsid w:val="00F367C3"/>
    <w:rsid w:val="00F37444"/>
    <w:rsid w:val="00F4054C"/>
    <w:rsid w:val="00F41DF7"/>
    <w:rsid w:val="00F420D7"/>
    <w:rsid w:val="00F42F4F"/>
    <w:rsid w:val="00F458D7"/>
    <w:rsid w:val="00F469BB"/>
    <w:rsid w:val="00F470D1"/>
    <w:rsid w:val="00F472E3"/>
    <w:rsid w:val="00F50986"/>
    <w:rsid w:val="00F537E9"/>
    <w:rsid w:val="00F54ACC"/>
    <w:rsid w:val="00F56C63"/>
    <w:rsid w:val="00F5763D"/>
    <w:rsid w:val="00F61F55"/>
    <w:rsid w:val="00F62CA7"/>
    <w:rsid w:val="00F664D8"/>
    <w:rsid w:val="00F714E0"/>
    <w:rsid w:val="00F71DF6"/>
    <w:rsid w:val="00F739B8"/>
    <w:rsid w:val="00F76883"/>
    <w:rsid w:val="00F776C6"/>
    <w:rsid w:val="00F77C71"/>
    <w:rsid w:val="00F8043B"/>
    <w:rsid w:val="00F80FF7"/>
    <w:rsid w:val="00F81211"/>
    <w:rsid w:val="00F8494D"/>
    <w:rsid w:val="00F84A88"/>
    <w:rsid w:val="00F851AB"/>
    <w:rsid w:val="00F86030"/>
    <w:rsid w:val="00F86956"/>
    <w:rsid w:val="00F8717C"/>
    <w:rsid w:val="00F87275"/>
    <w:rsid w:val="00F874ED"/>
    <w:rsid w:val="00F8774A"/>
    <w:rsid w:val="00F879FE"/>
    <w:rsid w:val="00F87E3E"/>
    <w:rsid w:val="00F91747"/>
    <w:rsid w:val="00F92096"/>
    <w:rsid w:val="00F94110"/>
    <w:rsid w:val="00F94363"/>
    <w:rsid w:val="00F94C30"/>
    <w:rsid w:val="00F956BB"/>
    <w:rsid w:val="00F95980"/>
    <w:rsid w:val="00F96B23"/>
    <w:rsid w:val="00FA1607"/>
    <w:rsid w:val="00FA2476"/>
    <w:rsid w:val="00FA34B7"/>
    <w:rsid w:val="00FA4EB9"/>
    <w:rsid w:val="00FA5BBA"/>
    <w:rsid w:val="00FA6277"/>
    <w:rsid w:val="00FA6BC6"/>
    <w:rsid w:val="00FB1AC3"/>
    <w:rsid w:val="00FB3D72"/>
    <w:rsid w:val="00FB563E"/>
    <w:rsid w:val="00FC0238"/>
    <w:rsid w:val="00FC04AD"/>
    <w:rsid w:val="00FC1B1E"/>
    <w:rsid w:val="00FC293F"/>
    <w:rsid w:val="00FC6510"/>
    <w:rsid w:val="00FC7287"/>
    <w:rsid w:val="00FD056C"/>
    <w:rsid w:val="00FD2029"/>
    <w:rsid w:val="00FD73B3"/>
    <w:rsid w:val="00FD7FD3"/>
    <w:rsid w:val="00FE1F43"/>
    <w:rsid w:val="00FE44F2"/>
    <w:rsid w:val="00FE6578"/>
    <w:rsid w:val="00FE7014"/>
    <w:rsid w:val="00FE7EE1"/>
    <w:rsid w:val="00FF0C6A"/>
    <w:rsid w:val="00FF188F"/>
    <w:rsid w:val="00FF2EDA"/>
    <w:rsid w:val="00FF5D46"/>
    <w:rsid w:val="00FF6ED6"/>
    <w:rsid w:val="00FF71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22FAD42"/>
  <w15:docId w15:val="{04E9B61D-374E-CB4C-8FF3-5643A376CB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68049F"/>
    <w:pPr>
      <w:keepNext/>
      <w:spacing w:line="480" w:lineRule="auto"/>
      <w:ind w:firstLineChars="100" w:firstLine="260"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paragraph" w:styleId="2">
    <w:name w:val="heading 2"/>
    <w:basedOn w:val="a"/>
    <w:next w:val="a"/>
    <w:link w:val="20"/>
    <w:uiPriority w:val="9"/>
    <w:unhideWhenUsed/>
    <w:qFormat/>
    <w:rsid w:val="005C503A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D01AC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68049F"/>
    <w:rPr>
      <w:rFonts w:asciiTheme="majorHAnsi" w:eastAsiaTheme="majorEastAsia" w:hAnsiTheme="majorHAnsi" w:cstheme="majorBidi"/>
      <w:sz w:val="28"/>
      <w:szCs w:val="28"/>
    </w:rPr>
  </w:style>
  <w:style w:type="character" w:customStyle="1" w:styleId="20">
    <w:name w:val="見出し 2 (文字)"/>
    <w:basedOn w:val="a0"/>
    <w:link w:val="2"/>
    <w:uiPriority w:val="9"/>
    <w:rsid w:val="005C503A"/>
    <w:rPr>
      <w:rFonts w:asciiTheme="majorHAnsi" w:eastAsiaTheme="majorEastAsia" w:hAnsiTheme="majorHAnsi" w:cstheme="majorBidi"/>
    </w:rPr>
  </w:style>
  <w:style w:type="character" w:customStyle="1" w:styleId="30">
    <w:name w:val="見出し 3 (文字)"/>
    <w:basedOn w:val="a0"/>
    <w:link w:val="3"/>
    <w:uiPriority w:val="9"/>
    <w:semiHidden/>
    <w:rsid w:val="003D01AC"/>
    <w:rPr>
      <w:rFonts w:asciiTheme="majorHAnsi" w:eastAsiaTheme="majorEastAsia" w:hAnsiTheme="majorHAnsi" w:cstheme="majorBidi"/>
    </w:rPr>
  </w:style>
  <w:style w:type="paragraph" w:styleId="a3">
    <w:name w:val="List Paragraph"/>
    <w:basedOn w:val="a"/>
    <w:uiPriority w:val="34"/>
    <w:qFormat/>
    <w:rsid w:val="008400B3"/>
    <w:pPr>
      <w:widowControl/>
      <w:ind w:leftChars="400" w:left="960"/>
      <w:jc w:val="left"/>
    </w:pPr>
    <w:rPr>
      <w:rFonts w:ascii="Times" w:hAnsi="Times"/>
      <w:kern w:val="0"/>
      <w:sz w:val="20"/>
      <w:szCs w:val="20"/>
    </w:rPr>
  </w:style>
  <w:style w:type="paragraph" w:customStyle="1" w:styleId="EndNoteBibliographyTitle">
    <w:name w:val="EndNote Bibliography Title"/>
    <w:basedOn w:val="a"/>
    <w:rsid w:val="00802780"/>
    <w:pPr>
      <w:jc w:val="center"/>
    </w:pPr>
    <w:rPr>
      <w:rFonts w:ascii="Arial" w:hAnsi="Arial" w:cs="Arial"/>
      <w:sz w:val="28"/>
    </w:rPr>
  </w:style>
  <w:style w:type="paragraph" w:customStyle="1" w:styleId="EndNoteBibliography">
    <w:name w:val="EndNote Bibliography"/>
    <w:basedOn w:val="a"/>
    <w:rsid w:val="00802780"/>
    <w:rPr>
      <w:rFonts w:ascii="Arial" w:hAnsi="Arial" w:cs="Arial"/>
      <w:sz w:val="28"/>
    </w:rPr>
  </w:style>
  <w:style w:type="character" w:styleId="a4">
    <w:name w:val="line number"/>
    <w:basedOn w:val="a0"/>
    <w:uiPriority w:val="99"/>
    <w:semiHidden/>
    <w:unhideWhenUsed/>
    <w:rsid w:val="00B7246E"/>
  </w:style>
  <w:style w:type="character" w:styleId="a5">
    <w:name w:val="Placeholder Text"/>
    <w:basedOn w:val="a0"/>
    <w:uiPriority w:val="99"/>
    <w:semiHidden/>
    <w:rsid w:val="003A4807"/>
    <w:rPr>
      <w:color w:val="808080"/>
    </w:rPr>
  </w:style>
  <w:style w:type="paragraph" w:styleId="a6">
    <w:name w:val="Title"/>
    <w:basedOn w:val="a"/>
    <w:next w:val="a"/>
    <w:link w:val="a7"/>
    <w:uiPriority w:val="10"/>
    <w:qFormat/>
    <w:rsid w:val="002128EA"/>
    <w:pPr>
      <w:spacing w:before="240" w:after="120"/>
      <w:jc w:val="center"/>
      <w:outlineLvl w:val="0"/>
    </w:pPr>
    <w:rPr>
      <w:rFonts w:asciiTheme="majorHAnsi" w:eastAsiaTheme="majorEastAsia" w:hAnsiTheme="majorHAnsi" w:cstheme="majorBidi"/>
      <w:sz w:val="32"/>
      <w:szCs w:val="32"/>
      <w:lang w:val="en-GB"/>
    </w:rPr>
  </w:style>
  <w:style w:type="character" w:customStyle="1" w:styleId="a7">
    <w:name w:val="表題 (文字)"/>
    <w:basedOn w:val="a0"/>
    <w:link w:val="a6"/>
    <w:uiPriority w:val="10"/>
    <w:rsid w:val="002128EA"/>
    <w:rPr>
      <w:rFonts w:asciiTheme="majorHAnsi" w:eastAsiaTheme="majorEastAsia" w:hAnsiTheme="majorHAnsi" w:cstheme="majorBidi"/>
      <w:sz w:val="32"/>
      <w:szCs w:val="32"/>
      <w:lang w:val="en-GB"/>
    </w:rPr>
  </w:style>
  <w:style w:type="paragraph" w:styleId="a8">
    <w:name w:val="header"/>
    <w:basedOn w:val="a"/>
    <w:link w:val="a9"/>
    <w:uiPriority w:val="99"/>
    <w:unhideWhenUsed/>
    <w:rsid w:val="002128EA"/>
    <w:pPr>
      <w:tabs>
        <w:tab w:val="center" w:pos="4252"/>
        <w:tab w:val="right" w:pos="8504"/>
      </w:tabs>
      <w:snapToGrid w:val="0"/>
    </w:pPr>
    <w:rPr>
      <w:lang w:val="en-GB"/>
    </w:rPr>
  </w:style>
  <w:style w:type="character" w:customStyle="1" w:styleId="a9">
    <w:name w:val="ヘッダー (文字)"/>
    <w:basedOn w:val="a0"/>
    <w:link w:val="a8"/>
    <w:uiPriority w:val="99"/>
    <w:rsid w:val="002128EA"/>
    <w:rPr>
      <w:lang w:val="en-GB"/>
    </w:rPr>
  </w:style>
  <w:style w:type="paragraph" w:styleId="aa">
    <w:name w:val="footer"/>
    <w:basedOn w:val="a"/>
    <w:link w:val="ab"/>
    <w:uiPriority w:val="99"/>
    <w:unhideWhenUsed/>
    <w:rsid w:val="002128EA"/>
    <w:pPr>
      <w:tabs>
        <w:tab w:val="center" w:pos="4252"/>
        <w:tab w:val="right" w:pos="8504"/>
      </w:tabs>
      <w:snapToGrid w:val="0"/>
    </w:pPr>
    <w:rPr>
      <w:lang w:val="en-GB"/>
    </w:rPr>
  </w:style>
  <w:style w:type="character" w:customStyle="1" w:styleId="ab">
    <w:name w:val="フッター (文字)"/>
    <w:basedOn w:val="a0"/>
    <w:link w:val="aa"/>
    <w:uiPriority w:val="99"/>
    <w:rsid w:val="002128EA"/>
    <w:rPr>
      <w:lang w:val="en-GB"/>
    </w:rPr>
  </w:style>
  <w:style w:type="paragraph" w:customStyle="1" w:styleId="11">
    <w:name w:val="スタイル1"/>
    <w:basedOn w:val="a"/>
    <w:link w:val="12"/>
    <w:qFormat/>
    <w:rsid w:val="00C774B6"/>
    <w:pPr>
      <w:adjustRightInd w:val="0"/>
      <w:snapToGrid w:val="0"/>
      <w:spacing w:line="480" w:lineRule="auto"/>
      <w:ind w:firstLineChars="100" w:firstLine="220"/>
    </w:pPr>
    <w:rPr>
      <w:rFonts w:ascii="Times New Roman" w:hAnsi="Times New Roman" w:cs="Times New Roman"/>
      <w:lang w:val="en-GB"/>
    </w:rPr>
  </w:style>
  <w:style w:type="character" w:customStyle="1" w:styleId="12">
    <w:name w:val="スタイル1 (文字)"/>
    <w:basedOn w:val="a0"/>
    <w:link w:val="11"/>
    <w:rsid w:val="00C774B6"/>
    <w:rPr>
      <w:rFonts w:ascii="Times New Roman" w:hAnsi="Times New Roman" w:cs="Times New Roman"/>
      <w:lang w:val="en-GB"/>
    </w:rPr>
  </w:style>
  <w:style w:type="table" w:styleId="ac">
    <w:name w:val="Table Grid"/>
    <w:basedOn w:val="a1"/>
    <w:uiPriority w:val="59"/>
    <w:rsid w:val="00772B1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CategoryHeading">
    <w:name w:val="EndNote Category Heading"/>
    <w:basedOn w:val="a"/>
    <w:rsid w:val="00A90D62"/>
    <w:pPr>
      <w:spacing w:before="120" w:after="120"/>
      <w:jc w:val="left"/>
    </w:pPr>
    <w:rPr>
      <w:b/>
    </w:rPr>
  </w:style>
  <w:style w:type="character" w:styleId="ad">
    <w:name w:val="annotation reference"/>
    <w:basedOn w:val="a0"/>
    <w:uiPriority w:val="99"/>
    <w:semiHidden/>
    <w:unhideWhenUsed/>
    <w:rsid w:val="00E73BA9"/>
    <w:rPr>
      <w:sz w:val="18"/>
      <w:szCs w:val="18"/>
    </w:rPr>
  </w:style>
  <w:style w:type="paragraph" w:styleId="ae">
    <w:name w:val="annotation text"/>
    <w:basedOn w:val="a"/>
    <w:link w:val="af"/>
    <w:uiPriority w:val="99"/>
    <w:semiHidden/>
    <w:unhideWhenUsed/>
    <w:rsid w:val="00E73BA9"/>
    <w:pPr>
      <w:jc w:val="left"/>
    </w:pPr>
  </w:style>
  <w:style w:type="character" w:customStyle="1" w:styleId="af">
    <w:name w:val="コメント文字列 (文字)"/>
    <w:basedOn w:val="a0"/>
    <w:link w:val="ae"/>
    <w:uiPriority w:val="99"/>
    <w:semiHidden/>
    <w:rsid w:val="00E73BA9"/>
  </w:style>
  <w:style w:type="paragraph" w:styleId="af0">
    <w:name w:val="annotation subject"/>
    <w:basedOn w:val="ae"/>
    <w:next w:val="ae"/>
    <w:link w:val="af1"/>
    <w:uiPriority w:val="99"/>
    <w:semiHidden/>
    <w:unhideWhenUsed/>
    <w:rsid w:val="00E73BA9"/>
    <w:rPr>
      <w:b/>
      <w:bCs/>
    </w:rPr>
  </w:style>
  <w:style w:type="character" w:customStyle="1" w:styleId="af1">
    <w:name w:val="コメント内容 (文字)"/>
    <w:basedOn w:val="af"/>
    <w:link w:val="af0"/>
    <w:uiPriority w:val="99"/>
    <w:semiHidden/>
    <w:rsid w:val="00E73BA9"/>
    <w:rPr>
      <w:b/>
      <w:bCs/>
    </w:rPr>
  </w:style>
  <w:style w:type="paragraph" w:styleId="af2">
    <w:name w:val="Balloon Text"/>
    <w:basedOn w:val="a"/>
    <w:link w:val="af3"/>
    <w:uiPriority w:val="99"/>
    <w:semiHidden/>
    <w:unhideWhenUsed/>
    <w:rsid w:val="00E73BA9"/>
    <w:rPr>
      <w:rFonts w:asciiTheme="majorHAnsi" w:eastAsiaTheme="majorEastAsia" w:hAnsiTheme="majorHAnsi" w:cstheme="majorBidi"/>
      <w:sz w:val="18"/>
      <w:szCs w:val="18"/>
    </w:rPr>
  </w:style>
  <w:style w:type="character" w:customStyle="1" w:styleId="af3">
    <w:name w:val="吹き出し (文字)"/>
    <w:basedOn w:val="a0"/>
    <w:link w:val="af2"/>
    <w:uiPriority w:val="99"/>
    <w:semiHidden/>
    <w:rsid w:val="00E73BA9"/>
    <w:rPr>
      <w:rFonts w:asciiTheme="majorHAnsi" w:eastAsiaTheme="majorEastAsia" w:hAnsiTheme="majorHAnsi" w:cstheme="majorBidi"/>
      <w:sz w:val="18"/>
      <w:szCs w:val="18"/>
    </w:rPr>
  </w:style>
  <w:style w:type="paragraph" w:styleId="af4">
    <w:name w:val="Revision"/>
    <w:hidden/>
    <w:uiPriority w:val="99"/>
    <w:semiHidden/>
    <w:rsid w:val="00463AD9"/>
  </w:style>
  <w:style w:type="table" w:customStyle="1" w:styleId="TableGridLight1">
    <w:name w:val="Table Grid Light1"/>
    <w:basedOn w:val="a1"/>
    <w:uiPriority w:val="40"/>
    <w:rsid w:val="001F6DFB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13">
    <w:name w:val="表 (格子) 淡色1"/>
    <w:basedOn w:val="a1"/>
    <w:uiPriority w:val="40"/>
    <w:rsid w:val="0017076E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af5">
    <w:name w:val="Hyperlink"/>
    <w:basedOn w:val="a0"/>
    <w:uiPriority w:val="99"/>
    <w:unhideWhenUsed/>
    <w:rsid w:val="009A11B3"/>
    <w:rPr>
      <w:color w:val="0000FF" w:themeColor="hyperlink"/>
      <w:u w:val="single"/>
    </w:rPr>
  </w:style>
  <w:style w:type="character" w:styleId="af6">
    <w:name w:val="page number"/>
    <w:basedOn w:val="a0"/>
    <w:uiPriority w:val="99"/>
    <w:semiHidden/>
    <w:unhideWhenUsed/>
    <w:rsid w:val="000864C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4056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00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471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72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892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141564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364596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251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933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517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79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805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383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04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56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049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637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077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263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281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008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619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513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829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772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15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624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1313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6374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20287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164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683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597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199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468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6790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4619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header" Target="header1.xml"/><Relationship Id="rId4" Type="http://schemas.openxmlformats.org/officeDocument/2006/relationships/styles" Target="styles.xml"/><Relationship Id="rId9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F37E58BB-1209-FA4D-80CB-20D7A693BBC4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7E69FF53-059C-374C-BABD-303D8B480D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2</Words>
  <Characters>355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番場祐基</dc:creator>
  <cp:lastModifiedBy>番場祐基</cp:lastModifiedBy>
  <cp:revision>4</cp:revision>
  <cp:lastPrinted>2018-02-08T04:33:00Z</cp:lastPrinted>
  <dcterms:created xsi:type="dcterms:W3CDTF">2018-08-07T23:49:00Z</dcterms:created>
  <dcterms:modified xsi:type="dcterms:W3CDTF">2018-08-07T23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UUsPuNFZLA7P</vt:lpwstr>
  </property>
</Properties>
</file>